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C8C" w:rsidRPr="004D2C8C" w:rsidRDefault="004D2C8C" w:rsidP="004D2C8C">
      <w:pPr>
        <w:keepNext/>
        <w:keepLines/>
        <w:spacing w:before="240" w:after="240" w:line="480" w:lineRule="auto"/>
        <w:outlineLvl w:val="1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0" w:name="_Toc172810644"/>
      <w:bookmarkStart w:id="1" w:name="_Toc172818016"/>
      <w:bookmarkStart w:id="2" w:name="_Toc172821646"/>
      <w:r w:rsidRPr="004D2C8C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GB"/>
        </w:rPr>
        <w:t>Questionnaire for staff</w:t>
      </w:r>
      <w:bookmarkEnd w:id="0"/>
      <w:bookmarkEnd w:id="1"/>
      <w:bookmarkEnd w:id="2"/>
    </w:p>
    <w:p w:rsidR="004D2C8C" w:rsidRPr="004D2C8C" w:rsidRDefault="004D2C8C" w:rsidP="004D2C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ar Participant</w:t>
      </w:r>
    </w:p>
    <w:p w:rsidR="004D2C8C" w:rsidRPr="004D2C8C" w:rsidRDefault="004D2C8C" w:rsidP="004D2C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ad the questions and mark your response off with a tick (√) in the circle provided and fill in the spaces with the answers.</w:t>
      </w:r>
    </w:p>
    <w:p w:rsidR="004D2C8C" w:rsidRPr="004D2C8C" w:rsidRDefault="004D2C8C" w:rsidP="004D2C8C">
      <w:pPr>
        <w:spacing w:line="36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  <w:t>SECTION 1 - Socio – demographic characteristics of the staff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. Gender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47B3AD3" wp14:editId="568C71FD">
                <wp:simplePos x="0" y="0"/>
                <wp:positionH relativeFrom="column">
                  <wp:posOffset>676275</wp:posOffset>
                </wp:positionH>
                <wp:positionV relativeFrom="paragraph">
                  <wp:posOffset>635</wp:posOffset>
                </wp:positionV>
                <wp:extent cx="228600" cy="590550"/>
                <wp:effectExtent l="0" t="0" r="19050" b="1905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590550"/>
                          <a:chOff x="0" y="0"/>
                          <a:chExt cx="228600" cy="590550"/>
                        </a:xfrm>
                      </wpg:grpSpPr>
                      <wps:wsp>
                        <wps:cNvPr id="9" name="Flowchart: Connector 9"/>
                        <wps:cNvSpPr/>
                        <wps:spPr>
                          <a:xfrm>
                            <a:off x="0" y="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Flowchart: Connector 11"/>
                        <wps:cNvSpPr/>
                        <wps:spPr>
                          <a:xfrm>
                            <a:off x="0" y="3714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53.25pt;margin-top:.05pt;width:18pt;height:46.5pt;z-index:251662336" coordsize="2286,5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"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9" o:spid="_x0000_s1027" type="#_x0000_t120" style="position:absolute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mOiMIA&#10;AADaAAAADwAAAGRycy9kb3ducmV2LnhtbESPQYvCMBSE74L/ITzBi6ypCqLVKCLKrkddZff4tnm2&#10;xealNLGt/94Iwh6HmfmGWa5bU4iaKpdbVjAaRiCIE6tzThWcv/cfMxDOI2ssLJOCBzlYr7qdJcba&#10;Nnyk+uRTESDsYlSQeV/GUrokI4NuaEvi4F1tZdAHWaVSV9gEuCnkOIqm0mDOYSHDkrYZJbfT3Sj4&#10;xMNvvR2f97vbpEH7N9CX689cqX6v3SxAeGr9f/jd/tIK5vC6Em6AX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yY6IwgAAANoAAAAPAAAAAAAAAAAAAAAAAJgCAABkcnMvZG93&#10;bnJldi54bWxQSwUGAAAAAAQABAD1AAAAhwMAAAAA&#10;" fillcolor="window" strokecolor="windowText" strokeweight="2pt"/>
                <v:shape id="Flowchart: Connector 11" o:spid="_x0000_s1028" type="#_x0000_t120" style="position:absolute;top:3714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CiUcIA&#10;AADbAAAADwAAAGRycy9kb3ducmV2LnhtbERPTWvCQBC9F/wPywi9lLrRgtjoRkQMbY+mSnscs2MS&#10;kp0N2W2S/vuuIPQ2j/c5m+1oGtFT5yrLCuazCARxbnXFhYLTZ/q8AuE8ssbGMin4JQfbZPKwwVjb&#10;gY/UZ74QIYRdjApK79tYSpeXZNDNbEscuKvtDPoAu0LqDocQbhq5iKKlNFhxaCixpX1JeZ39GAVv&#10;+PHd7xen9FC/DGgvT/p8/XpV6nE67tYgPI3+X3x3v+swfw63X8IBMv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YKJRwgAAANsAAAAPAAAAAAAAAAAAAAAAAJgCAABkcnMvZG93&#10;bnJldi54bWxQSwUGAAAAAAQABAD1AAAAhwMAAAAA&#10;" fillcolor="window" strokecolor="windowText" strokeweight="2pt"/>
              </v:group>
            </w:pict>
          </mc:Fallback>
        </mc:AlternateContent>
      </w: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emale</w:t>
      </w:r>
    </w:p>
    <w:p w:rsidR="004D2C8C" w:rsidRPr="004D2C8C" w:rsidRDefault="004D2C8C" w:rsidP="004D2C8C">
      <w:pPr>
        <w:tabs>
          <w:tab w:val="left" w:pos="1755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le 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3BC7642" wp14:editId="3011A542">
                <wp:simplePos x="0" y="0"/>
                <wp:positionH relativeFrom="column">
                  <wp:posOffset>1123950</wp:posOffset>
                </wp:positionH>
                <wp:positionV relativeFrom="paragraph">
                  <wp:posOffset>372110</wp:posOffset>
                </wp:positionV>
                <wp:extent cx="247650" cy="1762125"/>
                <wp:effectExtent l="0" t="0" r="19050" b="28575"/>
                <wp:wrapNone/>
                <wp:docPr id="192" name="Group 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7650" cy="1762125"/>
                          <a:chOff x="38100" y="0"/>
                          <a:chExt cx="247650" cy="1762125"/>
                        </a:xfrm>
                      </wpg:grpSpPr>
                      <wps:wsp>
                        <wps:cNvPr id="187" name="Flowchart: Connector 187"/>
                        <wps:cNvSpPr/>
                        <wps:spPr>
                          <a:xfrm>
                            <a:off x="38100" y="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Flowchart: Connector 188"/>
                        <wps:cNvSpPr/>
                        <wps:spPr>
                          <a:xfrm>
                            <a:off x="47625" y="409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Flowchart: Connector 189"/>
                        <wps:cNvSpPr/>
                        <wps:spPr>
                          <a:xfrm>
                            <a:off x="57150" y="80010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Flowchart: Connector 190"/>
                        <wps:cNvSpPr/>
                        <wps:spPr>
                          <a:xfrm>
                            <a:off x="57150" y="1171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Flowchart: Connector 191"/>
                        <wps:cNvSpPr/>
                        <wps:spPr>
                          <a:xfrm>
                            <a:off x="57150" y="154305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92" o:spid="_x0000_s1026" style="position:absolute;margin-left:88.5pt;margin-top:29.3pt;width:19.5pt;height:138.75pt;z-index:251663360;mso-width-relative:margin" coordorigin="381" coordsize="2476,17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">
                <v:shape id="Flowchart: Connector 187" o:spid="_x0000_s1027" type="#_x0000_t120" style="position:absolute;left:38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HSRMIA&#10;AADcAAAADwAAAGRycy9kb3ducmV2LnhtbERPTWvCQBC9F/wPywheSt1UQdPUVYoo1qNWscdpdkyC&#10;2dmQXZP477uC4G0e73Nmi86UoqHaFZYVvA8jEMSp1QVnCg4/67cYhPPIGkvLpOBGDhbz3ssME21b&#10;3lGz95kIIewSVJB7XyVSujQng25oK+LAnW1t0AdYZ1LX2IZwU8pRFE2kwYJDQ44VLXNKL/urUbDB&#10;7W+zHB3Wq8u4Rfv3qo/n04dSg3739QnCU+ef4of7W4f58RTuz4QL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cdJEwgAAANwAAAAPAAAAAAAAAAAAAAAAAJgCAABkcnMvZG93&#10;bnJldi54bWxQSwUGAAAAAAQABAD1AAAAhwMAAAAA&#10;" fillcolor="window" strokecolor="windowText" strokeweight="2pt"/>
                <v:shape id="Flowchart: Connector 188" o:spid="_x0000_s1028" type="#_x0000_t120" style="position:absolute;left:476;top:409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5GNsYA&#10;AADcAAAADwAAAGRycy9kb3ducmV2LnhtbESPT2vCQBDF7wW/wzKCl1I3VShp6ipFlNpj/UN7nGbH&#10;JJidDdltEr+9cyh4m+G9ee83i9XgatVRGyrPBp6nCSji3NuKCwPHw/YpBRUissXaMxm4UoDVcvSw&#10;wMz6nr+o28dCSQiHDA2UMTaZ1iEvyWGY+oZYtLNvHUZZ20LbFnsJd7WeJcmLdlixNJTY0Lqk/LL/&#10;cwY+8POnW8+O281l3qP/fbSn8/erMZPx8P4GKtIQ7+b/650V/FRo5RmZQC9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+5GNsYAAADcAAAADwAAAAAAAAAAAAAAAACYAgAAZHJz&#10;L2Rvd25yZXYueG1sUEsFBgAAAAAEAAQA9QAAAIsDAAAAAA==&#10;" fillcolor="window" strokecolor="windowText" strokeweight="2pt"/>
                <v:shape id="Flowchart: Connector 189" o:spid="_x0000_s1029" type="#_x0000_t120" style="position:absolute;left:571;top:800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LjrcMA&#10;AADcAAAADwAAAGRycy9kb3ducmV2LnhtbERPTWvCQBC9C/0PyxR6kboxBYmpqxQxtD1qU+pxzI5J&#10;MDsbstsk/fddQfA2j/c5q81oGtFT52rLCuazCARxYXXNpYL8K3tOQDiPrLGxTAr+yMFm/TBZYart&#10;wHvqD74UIYRdigoq79tUSldUZNDNbEscuLPtDPoAu1LqDocQbhoZR9FCGqw5NFTY0rai4nL4NQre&#10;8fPYb+M8211eBrSnqf4+/yyVenoc315BeBr9XXxzf+gwP1nC9ZlwgV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KLjrcMAAADcAAAADwAAAAAAAAAAAAAAAACYAgAAZHJzL2Rv&#10;d25yZXYueG1sUEsFBgAAAAAEAAQA9QAAAIgDAAAAAA==&#10;" fillcolor="window" strokecolor="windowText" strokeweight="2pt"/>
                <v:shape id="Flowchart: Connector 190" o:spid="_x0000_s1030" type="#_x0000_t120" style="position:absolute;left:571;top:1171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Hc7cUA&#10;AADcAAAADwAAAGRycy9kb3ducmV2LnhtbESPQWvCQBCF7wX/wzKCl1I3VSiaukoRpfZYTWmP0+yY&#10;BLOzIbtN4r93DgVvM7w3732z2gyuVh21ofJs4HmagCLOva24MJCd9k8LUCEiW6w9k4ErBdisRw8r&#10;TK3v+ZO6YyyUhHBI0UAZY5NqHfKSHIapb4hFO/vWYZS1LbRtsZdwV+tZkrxohxVLQ4kNbUvKL8c/&#10;Z+AdP3667Szb7y7zHv3vo/06fy+NmYyHt1dQkYZ4N/9fH6zgLwVfnpEJ9Po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QdztxQAAANwAAAAPAAAAAAAAAAAAAAAAAJgCAABkcnMv&#10;ZG93bnJldi54bWxQSwUGAAAAAAQABAD1AAAAigMAAAAA&#10;" fillcolor="window" strokecolor="windowText" strokeweight="2pt"/>
                <v:shape id="Flowchart: Connector 191" o:spid="_x0000_s1031" type="#_x0000_t120" style="position:absolute;left:571;top:15430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15dsIA&#10;AADcAAAADwAAAGRycy9kb3ducmV2LnhtbERPS4vCMBC+C/6HMIIX0VSFRatRRJTdPa4P9Dg2Y1ts&#10;JqWJbf33m4UFb/PxPWe5bk0haqpcblnBeBSBIE6szjlVcDruhzMQziNrLCyTghc5WK+6nSXG2jb8&#10;Q/XBpyKEsItRQeZ9GUvpkowMupEtiQN3t5VBH2CVSl1hE8JNISdR9CEN5hwaMixpm1HyODyNgk/8&#10;vtbbyWm/e0wbtLeBPt8vc6X6vXazAOGp9W/xv/tLh/nzMfw9Ey6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DXl2wgAAANwAAAAPAAAAAAAAAAAAAAAAAJgCAABkcnMvZG93&#10;bnJldi54bWxQSwUGAAAAAAQABAD1AAAAhwMAAAAA&#10;" fillcolor="window" strokecolor="windowText" strokeweight="2pt"/>
              </v:group>
            </w:pict>
          </mc:Fallback>
        </mc:AlternateContent>
      </w: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2. Age 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lt;20 year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1 – 29 year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0 – 39 year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0 – 49 year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gt;50 years</w:t>
      </w: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DAE90DD" wp14:editId="7CF83564">
                <wp:simplePos x="0" y="0"/>
                <wp:positionH relativeFrom="column">
                  <wp:posOffset>1400175</wp:posOffset>
                </wp:positionH>
                <wp:positionV relativeFrom="paragraph">
                  <wp:posOffset>356870</wp:posOffset>
                </wp:positionV>
                <wp:extent cx="228600" cy="1390650"/>
                <wp:effectExtent l="0" t="0" r="19050" b="19050"/>
                <wp:wrapNone/>
                <wp:docPr id="193" name="Group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390650"/>
                          <a:chOff x="38100" y="0"/>
                          <a:chExt cx="228600" cy="1390650"/>
                        </a:xfrm>
                      </wpg:grpSpPr>
                      <wps:wsp>
                        <wps:cNvPr id="194" name="Flowchart: Connector 194"/>
                        <wps:cNvSpPr/>
                        <wps:spPr>
                          <a:xfrm>
                            <a:off x="38100" y="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Flowchart: Connector 195"/>
                        <wps:cNvSpPr/>
                        <wps:spPr>
                          <a:xfrm>
                            <a:off x="38100" y="409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Flowchart: Connector 196"/>
                        <wps:cNvSpPr/>
                        <wps:spPr>
                          <a:xfrm>
                            <a:off x="38100" y="80010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Flowchart: Connector 197"/>
                        <wps:cNvSpPr/>
                        <wps:spPr>
                          <a:xfrm>
                            <a:off x="38100" y="1171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93" o:spid="_x0000_s1026" style="position:absolute;margin-left:110.25pt;margin-top:28.1pt;width:18pt;height:109.5pt;z-index:251664384;mso-width-relative:margin;mso-height-relative:margin" coordorigin="381" coordsize="2286,139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">
                <v:shape id="Flowchart: Connector 194" o:spid="_x0000_s1027" type="#_x0000_t120" style="position:absolute;left:38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ra7sMA&#10;AADcAAAADwAAAGRycy9kb3ducmV2LnhtbERPS2vCQBC+F/oflil4KbqplqJpVimi2B7ViB6n2ckD&#10;s7Mhuybx33cLhd7m43tOshpMLTpqXWVZwcskAkGcWV1xoSA9bsdzEM4ja6wtk4I7OVgtHx8SjLXt&#10;eU/dwRcihLCLUUHpfRNL6bKSDLqJbYgDl9vWoA+wLaRusQ/hppbTKHqTBisODSU2tC4pux5uRsEO&#10;vy7deppuN9dZj/b7WZ/y80Kp0dPw8Q7C0+D/xX/uTx3mL17h95lwgV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3ra7sMAAADcAAAADwAAAAAAAAAAAAAAAACYAgAAZHJzL2Rv&#10;d25yZXYueG1sUEsFBgAAAAAEAAQA9QAAAIgDAAAAAA==&#10;" fillcolor="window" strokecolor="windowText" strokeweight="2pt"/>
                <v:shape id="Flowchart: Connector 195" o:spid="_x0000_s1028" type="#_x0000_t120" style="position:absolute;left:381;top:409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Z/dcMA&#10;AADcAAAADwAAAGRycy9kb3ducmV2LnhtbERPS2vCQBC+F/oflil4Kbqp0qJpVimi2B7ViB6n2ckD&#10;s7Mhuybx33cLhd7m43tOshpMLTpqXWVZwcskAkGcWV1xoSA9bsdzEM4ja6wtk4I7OVgtHx8SjLXt&#10;eU/dwRcihLCLUUHpfRNL6bKSDLqJbYgDl9vWoA+wLaRusQ/hppbTKHqTBisODSU2tC4pux5uRsEO&#10;vy7deppuN9dZj/b7WZ/y80Kp0dPw8Q7C0+D/xX/uTx3mL17h95lwgV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Z/dcMAAADcAAAADwAAAAAAAAAAAAAAAACYAgAAZHJzL2Rv&#10;d25yZXYueG1sUEsFBgAAAAAEAAQA9QAAAIgDAAAAAA==&#10;" fillcolor="window" strokecolor="windowText" strokeweight="2pt"/>
                <v:shape id="Flowchart: Connector 196" o:spid="_x0000_s1029" type="#_x0000_t120" style="position:absolute;left:381;top:800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ThAsIA&#10;AADcAAAADwAAAGRycy9kb3ducmV2LnhtbERPS4vCMBC+L/gfwgh7WTTVBdFqFJEV1+P6QI9jM7bF&#10;ZlKa2NZ/b4QFb/PxPWe2aE0haqpcblnBoB+BIE6szjlVcNive2MQziNrLCyTggc5WMw7HzOMtW34&#10;j+qdT0UIYRejgsz7MpbSJRkZdH1bEgfuaiuDPsAqlbrCJoSbQg6jaCQN5hwaMixplVFy292Ngg1u&#10;z/VqeFj/3L4btJcvfbyeJkp9dtvlFISn1r/F/+5fHeZPRvB6Jlwg5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5OECwgAAANwAAAAPAAAAAAAAAAAAAAAAAJgCAABkcnMvZG93&#10;bnJldi54bWxQSwUGAAAAAAQABAD1AAAAhwMAAAAA&#10;" fillcolor="window" strokecolor="windowText" strokeweight="2pt"/>
                <v:shape id="Flowchart: Connector 197" o:spid="_x0000_s1030" type="#_x0000_t120" style="position:absolute;left:381;top:1171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hEmcMA&#10;AADcAAAADwAAAGRycy9kb3ducmV2LnhtbERPS2vCQBC+F/oflil4KbqpQqtpVimi2B7ViB6n2ckD&#10;s7Mhuybx33cLhd7m43tOshpMLTpqXWVZwcskAkGcWV1xoSA9bsdzEM4ja6wtk4I7OVgtHx8SjLXt&#10;eU/dwRcihLCLUUHpfRNL6bKSDLqJbYgDl9vWoA+wLaRusQ/hppbTKHqVBisODSU2tC4pux5uRsEO&#10;vy7deppuN9dZj/b7WZ/y80Kp0dPw8Q7C0+D/xX/uTx3mL97g95lwgV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6hEmcMAAADcAAAADwAAAAAAAAAAAAAAAACYAgAAZHJzL2Rv&#10;d25yZXYueG1sUEsFBgAAAAAEAAQA9QAAAIgDAAAAAA==&#10;" fillcolor="window" strokecolor="windowText" strokeweight="2pt"/>
              </v:group>
            </w:pict>
          </mc:Fallback>
        </mc:AlternateContent>
      </w: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. Marital statu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ngle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rried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vorced/Separated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idowed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610794E7" wp14:editId="7AE8511C">
                <wp:simplePos x="0" y="0"/>
                <wp:positionH relativeFrom="column">
                  <wp:posOffset>809625</wp:posOffset>
                </wp:positionH>
                <wp:positionV relativeFrom="paragraph">
                  <wp:posOffset>379730</wp:posOffset>
                </wp:positionV>
                <wp:extent cx="247650" cy="1762125"/>
                <wp:effectExtent l="0" t="0" r="19050" b="28575"/>
                <wp:wrapNone/>
                <wp:docPr id="199" name="Group 1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7650" cy="1762125"/>
                          <a:chOff x="38100" y="0"/>
                          <a:chExt cx="247650" cy="1762125"/>
                        </a:xfrm>
                      </wpg:grpSpPr>
                      <wps:wsp>
                        <wps:cNvPr id="200" name="Flowchart: Connector 200"/>
                        <wps:cNvSpPr/>
                        <wps:spPr>
                          <a:xfrm>
                            <a:off x="38100" y="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Flowchart: Connector 201"/>
                        <wps:cNvSpPr/>
                        <wps:spPr>
                          <a:xfrm>
                            <a:off x="47625" y="409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Flowchart: Connector 202"/>
                        <wps:cNvSpPr/>
                        <wps:spPr>
                          <a:xfrm>
                            <a:off x="57150" y="80010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Flowchart: Connector 203"/>
                        <wps:cNvSpPr/>
                        <wps:spPr>
                          <a:xfrm>
                            <a:off x="57150" y="1171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Flowchart: Connector 204"/>
                        <wps:cNvSpPr/>
                        <wps:spPr>
                          <a:xfrm>
                            <a:off x="57150" y="154305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99" o:spid="_x0000_s1026" style="position:absolute;margin-left:63.75pt;margin-top:29.9pt;width:19.5pt;height:138.75pt;z-index:251665408;mso-width-relative:margin" coordorigin="381" coordsize="2476,17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">
                <v:shape id="Flowchart: Connector 200" o:spid="_x0000_s1027" type="#_x0000_t120" style="position:absolute;left:38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4oFsMA&#10;AADcAAAADwAAAGRycy9kb3ducmV2LnhtbESPT4vCMBTE78J+h/CEvYimKohbjbKIsuvRP4sen82z&#10;LTYvpcm29dsbQfA4zMxvmPmyNYWoqXK5ZQXDQQSCOLE651TB8bDpT0E4j6yxsEwK7uRgufjozDHW&#10;tuEd1XufigBhF6OCzPsyltIlGRl0A1sSB+9qK4M+yCqVusImwE0hR1E0kQZzDgsZlrTKKLnt/42C&#10;H9ye69XouFnfxg3aS0//XU9fSn122+8ZCE+tf4df7V+tIBDheSYcAbl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24oFsMAAADcAAAADwAAAAAAAAAAAAAAAACYAgAAZHJzL2Rv&#10;d25yZXYueG1sUEsFBgAAAAAEAAQA9QAAAIgDAAAAAA==&#10;" fillcolor="window" strokecolor="windowText" strokeweight="2pt"/>
                <v:shape id="Flowchart: Connector 201" o:spid="_x0000_s1028" type="#_x0000_t120" style="position:absolute;left:476;top:409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KNjcUA&#10;AADcAAAADwAAAGRycy9kb3ducmV2LnhtbESPT2vCQBTE70K/w/IKXqRuTEHa1I0UqWiP2hQ9vmZf&#10;/mD2bciuSfrtu4LQ4zAzv2FW69E0oqfO1ZYVLOYRCOLc6ppLBdnX9ukFhPPIGhvLpOCXHKzTh8kK&#10;E20HPlB/9KUIEHYJKqi8bxMpXV6RQTe3LXHwCtsZ9EF2pdQdDgFuGhlH0VIarDksVNjSpqL8crwa&#10;BTv8PPebONt+XJ4HtD8z/V2cXpWaPo7vbyA8jf4/fG/vtYI4WsDtTDgCM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Io2NxQAAANwAAAAPAAAAAAAAAAAAAAAAAJgCAABkcnMv&#10;ZG93bnJldi54bWxQSwUGAAAAAAQABAD1AAAAigMAAAAA&#10;" fillcolor="window" strokecolor="windowText" strokeweight="2pt"/>
                <v:shape id="Flowchart: Connector 202" o:spid="_x0000_s1029" type="#_x0000_t120" style="position:absolute;left:571;top:800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AT+sUA&#10;AADcAAAADwAAAGRycy9kb3ducmV2LnhtbESPW2vCQBSE3wv+h+UIvhTdNIWi0Y2IVNo+1gv6eMye&#10;XDB7NmTXJP333ULBx2FmvmFW68HUoqPWVZYVvMwiEMSZ1RUXCo6H3XQOwnlkjbVlUvBDDtbp6GmF&#10;ibY9f1O394UIEHYJKii9bxIpXVaSQTezDXHwctsa9EG2hdQt9gFuahlH0Zs0WHFYKLGhbUnZbX83&#10;Cj7w69Jt4+Pu/fbao70+61N+Xig1GQ+bJQhPg3+E/9ufWkEcxfB3JhwBmf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8BP6xQAAANwAAAAPAAAAAAAAAAAAAAAAAJgCAABkcnMv&#10;ZG93bnJldi54bWxQSwUGAAAAAAQABAD1AAAAigMAAAAA&#10;" fillcolor="window" strokecolor="windowText" strokeweight="2pt"/>
                <v:shape id="Flowchart: Connector 203" o:spid="_x0000_s1030" type="#_x0000_t120" style="position:absolute;left:571;top:1171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y2YcUA&#10;AADcAAAADwAAAGRycy9kb3ducmV2LnhtbESPT2vCQBTE7wW/w/KEXkrdGKHY1I2IVGyP1YgeX7Mv&#10;fzD7NmTXJP323ULB4zAzv2FW69E0oqfO1ZYVzGcRCOLc6ppLBdlx97wE4TyyxsYyKfghB+t08rDC&#10;RNuBv6g/+FIECLsEFVTet4mULq/IoJvZljh4he0M+iC7UuoOhwA3jYyj6EUarDksVNjStqL8ergZ&#10;BXv8vPTbONu9XxcD2u8nfSrOr0o9TsfNGwhPo7+H/9sfWkEcLeDvTDgCMv0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vLZhxQAAANwAAAAPAAAAAAAAAAAAAAAAAJgCAABkcnMv&#10;ZG93bnJldi54bWxQSwUGAAAAAAQABAD1AAAAigMAAAAA&#10;" fillcolor="window" strokecolor="windowText" strokeweight="2pt"/>
                <v:shape id="Flowchart: Connector 204" o:spid="_x0000_s1031" type="#_x0000_t120" style="position:absolute;left:571;top:15430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UuFcUA&#10;AADcAAAADwAAAGRycy9kb3ducmV2LnhtbESPT2vCQBTE70K/w/IKvYhuGkvRNKsUqdgetYoeX7Mv&#10;fzD7NmTXJH77bqHgcZiZ3zDpajC16Kh1lWUFz9MIBHFmdcWFgsP3ZjIH4TyyxtoyKbiRg9XyYZRi&#10;om3PO+r2vhABwi5BBaX3TSKly0oy6Ka2IQ5ebluDPsi2kLrFPsBNLeMoepUGKw4LJTa0Lim77K9G&#10;wRa/zt06Pmw+LrMe7c9YH/PTQqmnx+H9DYSnwd/D/+1PrSCOXuDvTDgCcv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VS4VxQAAANwAAAAPAAAAAAAAAAAAAAAAAJgCAABkcnMv&#10;ZG93bnJldi54bWxQSwUGAAAAAAQABAD1AAAAigMAAAAA&#10;" fillcolor="window" strokecolor="windowText" strokeweight="2pt"/>
              </v:group>
            </w:pict>
          </mc:Fallback>
        </mc:AlternateContent>
      </w: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4. Working experience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– 5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6 – 10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1 – 15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6 – 20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gt;20 year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547B84F" wp14:editId="0B769DF9">
                <wp:simplePos x="0" y="0"/>
                <wp:positionH relativeFrom="column">
                  <wp:posOffset>1171575</wp:posOffset>
                </wp:positionH>
                <wp:positionV relativeFrom="paragraph">
                  <wp:posOffset>323850</wp:posOffset>
                </wp:positionV>
                <wp:extent cx="247650" cy="1019175"/>
                <wp:effectExtent l="0" t="0" r="19050" b="28575"/>
                <wp:wrapNone/>
                <wp:docPr id="205" name="Group 2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7650" cy="1019175"/>
                          <a:chOff x="38100" y="0"/>
                          <a:chExt cx="247650" cy="1019175"/>
                        </a:xfrm>
                      </wpg:grpSpPr>
                      <wps:wsp>
                        <wps:cNvPr id="206" name="Flowchart: Connector 206"/>
                        <wps:cNvSpPr/>
                        <wps:spPr>
                          <a:xfrm>
                            <a:off x="38100" y="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Flowchart: Connector 207"/>
                        <wps:cNvSpPr/>
                        <wps:spPr>
                          <a:xfrm>
                            <a:off x="47625" y="409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Flowchart: Connector 208"/>
                        <wps:cNvSpPr/>
                        <wps:spPr>
                          <a:xfrm>
                            <a:off x="57150" y="80010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05" o:spid="_x0000_s1026" style="position:absolute;margin-left:92.25pt;margin-top:25.5pt;width:19.5pt;height:80.25pt;z-index:251666432;mso-width-relative:margin;mso-height-relative:margin" coordorigin="381" coordsize="2476,10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">
                <v:shape id="Flowchart: Connector 206" o:spid="_x0000_s1027" type="#_x0000_t120" style="position:absolute;left:38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sV+cUA&#10;AADcAAAADwAAAGRycy9kb3ducmV2LnhtbESPT2vCQBTE7wW/w/KEXkrdGEFs6kZEKtqjVtHja/bl&#10;D2bfhuyapN++WxB6HGbmN8xyNZhadNS6yrKC6SQCQZxZXXGh4PS1fV2AcB5ZY22ZFPyQg1U6elpi&#10;om3PB+qOvhABwi5BBaX3TSKly0oy6Ca2IQ5ebluDPsi2kLrFPsBNLeMomkuDFYeFEhvalJTdjnej&#10;YIef124Tn7Yft1mP9vtFn/PLm1LP42H9DsLT4P/Dj/ZeK4ijOfydCUdAp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yxX5xQAAANwAAAAPAAAAAAAAAAAAAAAAAJgCAABkcnMv&#10;ZG93bnJldi54bWxQSwUGAAAAAAQABAD1AAAAigMAAAAA&#10;" fillcolor="window" strokecolor="windowText" strokeweight="2pt"/>
                <v:shape id="Flowchart: Connector 207" o:spid="_x0000_s1028" type="#_x0000_t120" style="position:absolute;left:476;top:409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ewYsUA&#10;AADcAAAADwAAAGRycy9kb3ducmV2LnhtbESPT2vCQBTE70K/w/IKvYhuGqHVNKsUqdgetYoeX7Mv&#10;fzD7NmTXJH77bqHgcZiZ3zDpajC16Kh1lWUFz9MIBHFmdcWFgsP3ZjIH4TyyxtoyKbiRg9XyYZRi&#10;om3PO+r2vhABwi5BBaX3TSKly0oy6Ka2IQ5ebluDPsi2kLrFPsBNLeMoepEGKw4LJTa0Lim77K9G&#10;wRa/zt06Pmw+LrMe7c9YH/PTQqmnx+H9DYSnwd/D/+1PrSCOXuHvTDgCcv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h7BixQAAANwAAAAPAAAAAAAAAAAAAAAAAJgCAABkcnMv&#10;ZG93bnJldi54bWxQSwUGAAAAAAQABAD1AAAAigMAAAAA&#10;" fillcolor="window" strokecolor="windowText" strokeweight="2pt"/>
                <v:shape id="Flowchart: Connector 208" o:spid="_x0000_s1029" type="#_x0000_t120" style="position:absolute;left:571;top:800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gkEMIA&#10;AADcAAAADwAAAGRycy9kb3ducmV2LnhtbERPz2vCMBS+C/4P4Qm7yEztYLhqFJEVt+M6ZTs+m2db&#10;bF5KEtvuv18Ogx0/vt+b3Wha0ZPzjWUFy0UCgri0uuFKwekzf1yB8AFZY2uZFPyQh912Otlgpu3A&#10;H9QXoRIxhH2GCuoQukxKX9Zk0C9sRxy5q3UGQ4SuktrhEMNNK9MkeZYGG44NNXZ0qKm8FXej4Ijv&#10;3/0hPeWvt6cB7WWuz9evF6UeZuN+DSLQGP7Ff+43rSBN4tp4Jh4Bu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GCQQwgAAANwAAAAPAAAAAAAAAAAAAAAAAJgCAABkcnMvZG93&#10;bnJldi54bWxQSwUGAAAAAAQABAD1AAAAhwMAAAAA&#10;" fillcolor="window" strokecolor="windowText" strokeweight="2pt"/>
              </v:group>
            </w:pict>
          </mc:Fallback>
        </mc:AlternateContent>
      </w: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5. Occupation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octor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urse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ysician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ther Specify; _________________________________________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23729E7" wp14:editId="194F26BD">
                <wp:simplePos x="0" y="0"/>
                <wp:positionH relativeFrom="column">
                  <wp:posOffset>1228725</wp:posOffset>
                </wp:positionH>
                <wp:positionV relativeFrom="paragraph">
                  <wp:posOffset>346075</wp:posOffset>
                </wp:positionV>
                <wp:extent cx="247650" cy="1762125"/>
                <wp:effectExtent l="0" t="0" r="19050" b="28575"/>
                <wp:wrapNone/>
                <wp:docPr id="211" name="Group 2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7650" cy="1762125"/>
                          <a:chOff x="38100" y="0"/>
                          <a:chExt cx="247650" cy="1762125"/>
                        </a:xfrm>
                      </wpg:grpSpPr>
                      <wps:wsp>
                        <wps:cNvPr id="212" name="Flowchart: Connector 212"/>
                        <wps:cNvSpPr/>
                        <wps:spPr>
                          <a:xfrm>
                            <a:off x="38100" y="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Flowchart: Connector 213"/>
                        <wps:cNvSpPr/>
                        <wps:spPr>
                          <a:xfrm>
                            <a:off x="47625" y="409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Flowchart: Connector 214"/>
                        <wps:cNvSpPr/>
                        <wps:spPr>
                          <a:xfrm>
                            <a:off x="57150" y="80010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Flowchart: Connector 215"/>
                        <wps:cNvSpPr/>
                        <wps:spPr>
                          <a:xfrm>
                            <a:off x="57150" y="1171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Flowchart: Connector 216"/>
                        <wps:cNvSpPr/>
                        <wps:spPr>
                          <a:xfrm>
                            <a:off x="57150" y="154305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211" o:spid="_x0000_s1026" style="position:absolute;margin-left:96.75pt;margin-top:27.25pt;width:19.5pt;height:138.75pt;z-index:251667456;mso-width-relative:margin" coordorigin="381" coordsize="2476,17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">
                <v:shape id="Flowchart: Connector 212" o:spid="_x0000_s1027" type="#_x0000_t120" style="position:absolute;left:38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mFJ8QA&#10;AADcAAAADwAAAGRycy9kb3ducmV2LnhtbESPQWvCQBSE74X+h+UVvBTdGEFqdJUiFfVYm6LHZ/aZ&#10;BLNvQ3ZN4r93C0KPw8x8wyxWvalES40rLSsYjyIQxJnVJecK0p/N8AOE88gaK8uk4E4OVsvXlwUm&#10;2nb8Te3B5yJA2CWooPC+TqR0WUEG3cjWxMG72MagD7LJpW6wC3BTyTiKptJgyWGhwJrWBWXXw80o&#10;2OL+1K7jdPN1nXRoz+/693KcKTV46z/nIDz1/j/8bO+0gngcw9+ZcATk8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0phSfEAAAA3AAAAA8AAAAAAAAAAAAAAAAAmAIAAGRycy9k&#10;b3ducmV2LnhtbFBLBQYAAAAABAAEAPUAAACJAwAAAAA=&#10;" fillcolor="window" strokecolor="windowText" strokeweight="2pt"/>
                <v:shape id="Flowchart: Connector 213" o:spid="_x0000_s1028" type="#_x0000_t120" style="position:absolute;left:476;top:409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UgvMUA&#10;AADcAAAADwAAAGRycy9kb3ducmV2LnhtbESPT2vCQBTE70K/w/IKvYhujFDa1I0UqdQetSl6fGZf&#10;/mD2bchuk/jtu0LB4zAzv2FW69E0oqfO1ZYVLOYRCOLc6ppLBdn3dvYCwnlkjY1lUnAlB+v0YbLC&#10;RNuB99QffCkChF2CCirv20RKl1dk0M1tSxy8wnYGfZBdKXWHQ4CbRsZR9CwN1hwWKmxpU1F+Ofwa&#10;BZ/4deo3cbb9uCwHtOep/imOr0o9PY7vbyA8jf4e/m/vtIJ4sYTbmXAEZP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ZSC8xQAAANwAAAAPAAAAAAAAAAAAAAAAAJgCAABkcnMv&#10;ZG93bnJldi54bWxQSwUGAAAAAAQABAD1AAAAigMAAAAA&#10;" fillcolor="window" strokecolor="windowText" strokeweight="2pt"/>
                <v:shape id="Flowchart: Connector 214" o:spid="_x0000_s1029" type="#_x0000_t120" style="position:absolute;left:571;top:800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y4yMUA&#10;AADcAAAADwAAAGRycy9kb3ducmV2LnhtbESPT2vCQBTE7wW/w/IEL6VuTEVsdBURxfbon1KPz+wz&#10;CWbfhuyapN++WxA8DjPzG2a+7EwpGqpdYVnBaBiBIE6tLjhTcDpu36YgnEfWWFomBb/kYLnovcwx&#10;0bblPTUHn4kAYZeggtz7KpHSpTkZdENbEQfvamuDPsg6k7rGNsBNKeMomkiDBYeFHCta55TeDnej&#10;YIdf52Ydn7ab23uL9vKqv68/H0oN+t1qBsJT55/hR/tTK4hHY/g/E46AX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jLjIxQAAANwAAAAPAAAAAAAAAAAAAAAAAJgCAABkcnMv&#10;ZG93bnJldi54bWxQSwUGAAAAAAQABAD1AAAAigMAAAAA&#10;" fillcolor="window" strokecolor="windowText" strokeweight="2pt"/>
                <v:shape id="Flowchart: Connector 215" o:spid="_x0000_s1030" type="#_x0000_t120" style="position:absolute;left:571;top:1171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AdU8UA&#10;AADcAAAADwAAAGRycy9kb3ducmV2LnhtbESPT2vCQBTE7wW/w/IEL6VuTFFsdBURxfbon1KPz+wz&#10;CWbfhuyapN++WxA8DjPzG2a+7EwpGqpdYVnBaBiBIE6tLjhTcDpu36YgnEfWWFomBb/kYLnovcwx&#10;0bblPTUHn4kAYZeggtz7KpHSpTkZdENbEQfvamuDPsg6k7rGNsBNKeMomkiDBYeFHCta55TeDnej&#10;YIdf52Ydn7ab23uL9vKqv68/H0oN+t1qBsJT55/hR/tTK4hHY/g/E46AX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wB1TxQAAANwAAAAPAAAAAAAAAAAAAAAAAJgCAABkcnMv&#10;ZG93bnJldi54bWxQSwUGAAAAAAQABAD1AAAAigMAAAAA&#10;" fillcolor="window" strokecolor="windowText" strokeweight="2pt"/>
                <v:shape id="Flowchart: Connector 216" o:spid="_x0000_s1031" type="#_x0000_t120" style="position:absolute;left:571;top:15430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DJMUA&#10;AADcAAAADwAAAGRycy9kb3ducmV2LnhtbESPT2vCQBTE74V+h+UVvBTdGEHa1I0UUWqP2hQ9PrMv&#10;fzD7NmS3SfrtuwXB4zAzv2FW69E0oqfO1ZYVzGcRCOLc6ppLBdnXbvoCwnlkjY1lUvBLDtbp48MK&#10;E20HPlB/9KUIEHYJKqi8bxMpXV6RQTezLXHwCtsZ9EF2pdQdDgFuGhlH0VIarDksVNjSpqL8evwx&#10;Cj7w89xv4my3vS4GtJdn/V2cXpWaPI3vbyA8jf4evrX3WkE8X8L/mXAEZP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EoMkxQAAANwAAAAPAAAAAAAAAAAAAAAAAJgCAABkcnMv&#10;ZG93bnJldi54bWxQSwUGAAAAAAQABAD1AAAAigMAAAAA&#10;" fillcolor="window" strokecolor="windowText" strokeweight="2pt"/>
              </v:group>
            </w:pict>
          </mc:Fallback>
        </mc:AlternateContent>
      </w: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6. Educational level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condary</w:t>
      </w:r>
    </w:p>
    <w:p w:rsidR="004D2C8C" w:rsidRPr="004D2C8C" w:rsidRDefault="004D2C8C" w:rsidP="004D2C8C">
      <w:pPr>
        <w:tabs>
          <w:tab w:val="center" w:pos="70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ploma </w:t>
      </w:r>
    </w:p>
    <w:p w:rsidR="004D2C8C" w:rsidRPr="004D2C8C" w:rsidRDefault="004D2C8C" w:rsidP="004D2C8C">
      <w:pPr>
        <w:tabs>
          <w:tab w:val="center" w:pos="70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achelor’s Degree</w:t>
      </w: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</w:p>
    <w:p w:rsidR="004D2C8C" w:rsidRPr="004D2C8C" w:rsidRDefault="004D2C8C" w:rsidP="004D2C8C">
      <w:pPr>
        <w:tabs>
          <w:tab w:val="center" w:pos="70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ster’s Degree </w:t>
      </w:r>
    </w:p>
    <w:p w:rsidR="004D2C8C" w:rsidRPr="004D2C8C" w:rsidRDefault="004D2C8C" w:rsidP="004D2C8C">
      <w:pPr>
        <w:tabs>
          <w:tab w:val="center" w:pos="701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D.</w:t>
      </w:r>
      <w:proofErr w:type="gramEnd"/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ther Specify; _________________________________________</w:t>
      </w:r>
    </w:p>
    <w:p w:rsidR="0079560B" w:rsidRDefault="0079560B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79560B" w:rsidRDefault="0079560B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79560B" w:rsidRDefault="0079560B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8EBE57E" wp14:editId="5CCFB5EA">
                <wp:simplePos x="0" y="0"/>
                <wp:positionH relativeFrom="column">
                  <wp:posOffset>676275</wp:posOffset>
                </wp:positionH>
                <wp:positionV relativeFrom="paragraph">
                  <wp:posOffset>369570</wp:posOffset>
                </wp:positionV>
                <wp:extent cx="247650" cy="1019175"/>
                <wp:effectExtent l="0" t="0" r="19050" b="28575"/>
                <wp:wrapNone/>
                <wp:docPr id="217" name="Group 2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7650" cy="1019175"/>
                          <a:chOff x="38100" y="0"/>
                          <a:chExt cx="247650" cy="1019175"/>
                        </a:xfrm>
                      </wpg:grpSpPr>
                      <wps:wsp>
                        <wps:cNvPr id="218" name="Flowchart: Connector 218"/>
                        <wps:cNvSpPr/>
                        <wps:spPr>
                          <a:xfrm>
                            <a:off x="38100" y="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Flowchart: Connector 219"/>
                        <wps:cNvSpPr/>
                        <wps:spPr>
                          <a:xfrm>
                            <a:off x="47625" y="409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Flowchart: Connector 220"/>
                        <wps:cNvSpPr/>
                        <wps:spPr>
                          <a:xfrm>
                            <a:off x="57150" y="80010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17" o:spid="_x0000_s1026" style="position:absolute;margin-left:53.25pt;margin-top:29.1pt;width:19.5pt;height:80.25pt;z-index:251668480;mso-width-relative:margin;mso-height-relative:margin" coordorigin="381" coordsize="2476,10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">
                <v:shape id="Flowchart: Connector 218" o:spid="_x0000_s1027" type="#_x0000_t120" style="position:absolute;left:38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GyzcMA&#10;AADcAAAADwAAAGRycy9kb3ducmV2LnhtbERPTWvCQBC9F/oflil4KbpJBGlT11CCoXrUWuxxmh2T&#10;YHY2ZLdJ+u+7B8Hj432vs8m0YqDeNZYVxIsIBHFpdcOVgtNnMX8B4TyyxtYyKfgjB9nm8WGNqbYj&#10;H2g4+kqEEHYpKqi971IpXVmTQbewHXHgLrY36APsK6l7HEO4aWUSRStpsOHQUGNHeU3l9fhrFHzg&#10;/nvIk1OxvS5HtD/P+utyflVq9jS9v4HwNPm7+ObeaQVJHNaGM+EIyM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MGyzcMAAADcAAAADwAAAAAAAAAAAAAAAACYAgAAZHJzL2Rv&#10;d25yZXYueG1sUEsFBgAAAAAEAAQA9QAAAIgDAAAAAA==&#10;" fillcolor="window" strokecolor="windowText" strokeweight="2pt"/>
                <v:shape id="Flowchart: Connector 219" o:spid="_x0000_s1028" type="#_x0000_t120" style="position:absolute;left:476;top:409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0XVsQA&#10;AADcAAAADwAAAGRycy9kb3ducmV2LnhtbESPQWvCQBSE7wX/w/KEXopujCA1ukqRSuuxNqLHZ/aZ&#10;BLNvQ3abxH/vFgSPw8x8wyzXvalES40rLSuYjCMQxJnVJecK0t/t6B2E88gaK8uk4EYO1qvByxIT&#10;bTv+oXbvcxEg7BJUUHhfJ1K6rCCDbmxr4uBdbGPQB9nkUjfYBbipZBxFM2mw5LBQYE2bgrLr/s8o&#10;+MLdqd3E6fbzOu3Qnt/04XKcK/U67D8WIDz1/hl+tL+1gngyh/8z4QjI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NF1bEAAAA3AAAAA8AAAAAAAAAAAAAAAAAmAIAAGRycy9k&#10;b3ducmV2LnhtbFBLBQYAAAAABAAEAPUAAACJAwAAAAA=&#10;" fillcolor="window" strokecolor="windowText" strokeweight="2pt"/>
                <v:shape id="Flowchart: Connector 220" o:spid="_x0000_s1029" type="#_x0000_t120" style="position:absolute;left:571;top:800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t0dsIA&#10;AADcAAAADwAAAGRycy9kb3ducmV2LnhtbERPTWvCQBC9C/6HZYRepNmYQrHRjYhUbI+1kfY4Zsck&#10;JDsbsmuS/vvuodDj431vd5NpxUC9qy0rWEUxCOLC6ppLBfnn8XENwnlkja1lUvBDDnbZfLbFVNuR&#10;P2g4+1KEEHYpKqi871IpXVGRQRfZjjhwN9sb9AH2pdQ9jiHctDKJ42dpsObQUGFHh4qK5nw3Ck74&#10;/j0ckvz42jyNaK9Lfbl9vSj1sJj2GxCeJv8v/nO/aQVJEuaHM+EIyOw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23R2wgAAANwAAAAPAAAAAAAAAAAAAAAAAJgCAABkcnMvZG93&#10;bnJldi54bWxQSwUGAAAAAAQABAD1AAAAhwMAAAAA&#10;" fillcolor="window" strokecolor="windowText" strokeweight="2pt"/>
              </v:group>
            </w:pict>
          </mc:Fallback>
        </mc:AlternateContent>
      </w: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7. Duration of shift 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lt; 8hrs</w:t>
      </w:r>
    </w:p>
    <w:p w:rsidR="0079560B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hr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gt; 8hr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CC5C2D3" wp14:editId="09CFEF6C">
                <wp:simplePos x="0" y="0"/>
                <wp:positionH relativeFrom="column">
                  <wp:posOffset>685800</wp:posOffset>
                </wp:positionH>
                <wp:positionV relativeFrom="paragraph">
                  <wp:posOffset>334645</wp:posOffset>
                </wp:positionV>
                <wp:extent cx="247650" cy="1762125"/>
                <wp:effectExtent l="0" t="0" r="19050" b="28575"/>
                <wp:wrapNone/>
                <wp:docPr id="221" name="Group 2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7650" cy="1762125"/>
                          <a:chOff x="38100" y="0"/>
                          <a:chExt cx="247650" cy="1762125"/>
                        </a:xfrm>
                      </wpg:grpSpPr>
                      <wps:wsp>
                        <wps:cNvPr id="222" name="Flowchart: Connector 222"/>
                        <wps:cNvSpPr/>
                        <wps:spPr>
                          <a:xfrm>
                            <a:off x="38100" y="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Flowchart: Connector 223"/>
                        <wps:cNvSpPr/>
                        <wps:spPr>
                          <a:xfrm>
                            <a:off x="47625" y="409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Flowchart: Connector 224"/>
                        <wps:cNvSpPr/>
                        <wps:spPr>
                          <a:xfrm>
                            <a:off x="57150" y="80010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Flowchart: Connector 225"/>
                        <wps:cNvSpPr/>
                        <wps:spPr>
                          <a:xfrm>
                            <a:off x="57150" y="1171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Flowchart: Connector 226"/>
                        <wps:cNvSpPr/>
                        <wps:spPr>
                          <a:xfrm>
                            <a:off x="57150" y="154305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221" o:spid="_x0000_s1026" style="position:absolute;margin-left:54pt;margin-top:26.35pt;width:19.5pt;height:138.75pt;z-index:251669504;mso-width-relative:margin" coordorigin="381" coordsize="2476,17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">
                <v:shape id="Flowchart: Connector 222" o:spid="_x0000_s1027" type="#_x0000_t120" style="position:absolute;left:38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VPmsUA&#10;AADcAAAADwAAAGRycy9kb3ducmV2LnhtbESPQWvCQBSE7wX/w/KEXopu3IK00VVElLZHbYo9vmaf&#10;STD7NmS3Sfrvu4LgcZiZb5jlerC16Kj1lWMNs2kCgjh3puJCQ/a5n7yA8AHZYO2YNPyRh/Vq9LDE&#10;1LieD9QdQyEihH2KGsoQmlRKn5dk0U9dQxy9s2sthijbQpoW+wi3tVRJMpcWK44LJTa0LSm/HH+t&#10;hjf8+O62KtvvLs89up8n83U+vWr9OB42CxCBhnAP39rvRoNSCq5n4hG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RU+axQAAANwAAAAPAAAAAAAAAAAAAAAAAJgCAABkcnMv&#10;ZG93bnJldi54bWxQSwUGAAAAAAQABAD1AAAAigMAAAAA&#10;" fillcolor="window" strokecolor="windowText" strokeweight="2pt"/>
                <v:shape id="Flowchart: Connector 223" o:spid="_x0000_s1028" type="#_x0000_t120" style="position:absolute;left:476;top:409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nqAcUA&#10;AADcAAAADwAAAGRycy9kb3ducmV2LnhtbESPT2vCQBTE7wW/w/KEXkrdGKHY1I2IVGyP1YgeX7Mv&#10;fzD7NmTXJP323ULB4zAzv2FW69E0oqfO1ZYVzGcRCOLc6ppLBdlx97wE4TyyxsYyKfghB+t08rDC&#10;RNuBv6g/+FIECLsEFVTet4mULq/IoJvZljh4he0M+iC7UuoOhwA3jYyj6EUarDksVNjStqL8ergZ&#10;BXv8vPTbONu9XxcD2u8nfSrOr0o9TsfNGwhPo7+H/9sfWkEcL+DvTDgCMv0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CeoBxQAAANwAAAAPAAAAAAAAAAAAAAAAAJgCAABkcnMv&#10;ZG93bnJldi54bWxQSwUGAAAAAAQABAD1AAAAigMAAAAA&#10;" fillcolor="window" strokecolor="windowText" strokeweight="2pt"/>
                <v:shape id="Flowchart: Connector 224" o:spid="_x0000_s1029" type="#_x0000_t120" style="position:absolute;left:571;top:800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BydcUA&#10;AADcAAAADwAAAGRycy9kb3ducmV2LnhtbESPS2vDMBCE74X8B7GBXkojxymhdayEEBraHvMiPW6s&#10;9YNYK2OptvPvq0Ihx2FmvmHS1WBq0VHrKssKppMIBHFmdcWFguNh+/wKwnlkjbVlUnAjB6vl6CHF&#10;RNued9TtfSEChF2CCkrvm0RKl5Vk0E1sQxy83LYGfZBtIXWLfYCbWsZRNJcGKw4LJTa0KSm77n+M&#10;gg/8+u428XH7fp31aC9P+pSf35R6HA/rBQhPg7+H/9ufWkEcv8DfmXA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4HJ1xQAAANwAAAAPAAAAAAAAAAAAAAAAAJgCAABkcnMv&#10;ZG93bnJldi54bWxQSwUGAAAAAAQABAD1AAAAigMAAAAA&#10;" fillcolor="window" strokecolor="windowText" strokeweight="2pt"/>
                <v:shape id="Flowchart: Connector 225" o:spid="_x0000_s1030" type="#_x0000_t120" style="position:absolute;left:571;top:1171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zX7sUA&#10;AADcAAAADwAAAGRycy9kb3ducmV2LnhtbESPS2vDMBCE74X8B7GBXkojx6GhdayEEBraHvMiPW6s&#10;9YNYK2OptvPvq0Ihx2FmvmHS1WBq0VHrKssKppMIBHFmdcWFguNh+/wKwnlkjbVlUnAjB6vl6CHF&#10;RNued9TtfSEChF2CCkrvm0RKl5Vk0E1sQxy83LYGfZBtIXWLfYCbWsZRNJcGKw4LJTa0KSm77n+M&#10;gg/8+u428XH7fp31aC9P+pSf35R6HA/rBQhPg7+H/9ufWkEcv8DfmXAE5P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rNfuxQAAANwAAAAPAAAAAAAAAAAAAAAAAJgCAABkcnMv&#10;ZG93bnJldi54bWxQSwUGAAAAAAQABAD1AAAAigMAAAAA&#10;" fillcolor="window" strokecolor="windowText" strokeweight="2pt"/>
                <v:shape id="Flowchart: Connector 226" o:spid="_x0000_s1031" type="#_x0000_t120" style="position:absolute;left:571;top:15430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5JmcUA&#10;AADcAAAADwAAAGRycy9kb3ducmV2LnhtbESPT2vCQBTE7wW/w/KEXkrdGEFs6kZEKtqjVtHja/bl&#10;D2bfhuyapN++WxB6HGbmN8xyNZhadNS6yrKC6SQCQZxZXXGh4PS1fV2AcB5ZY22ZFPyQg1U6elpi&#10;om3PB+qOvhABwi5BBaX3TSKly0oy6Ca2IQ5ebluDPsi2kLrFPsBNLeMomkuDFYeFEhvalJTdjnej&#10;YIef124Tn7Yft1mP9vtFn/PLm1LP42H9DsLT4P/Dj/ZeK4jjOfydCUdAp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fkmZxQAAANwAAAAPAAAAAAAAAAAAAAAAAJgCAABkcnMv&#10;ZG93bnJldi54bWxQSwUGAAAAAAQABAD1AAAAigMAAAAA&#10;" fillcolor="window" strokecolor="windowText" strokeweight="2pt"/>
              </v:group>
            </w:pict>
          </mc:Fallback>
        </mc:AlternateContent>
      </w: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8. Mean number of patients interacted with during the shift</w:t>
      </w:r>
    </w:p>
    <w:p w:rsidR="004D2C8C" w:rsidRPr="004D2C8C" w:rsidRDefault="004D2C8C" w:rsidP="004D2C8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lt; 5</w:t>
      </w:r>
    </w:p>
    <w:p w:rsidR="004D2C8C" w:rsidRPr="004D2C8C" w:rsidRDefault="004D2C8C" w:rsidP="004D2C8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5 – 10 </w:t>
      </w:r>
    </w:p>
    <w:p w:rsidR="004D2C8C" w:rsidRPr="004D2C8C" w:rsidRDefault="004D2C8C" w:rsidP="004D2C8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1 – 15 </w:t>
      </w:r>
    </w:p>
    <w:p w:rsidR="004D2C8C" w:rsidRPr="004D2C8C" w:rsidRDefault="004D2C8C" w:rsidP="004D2C8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6 – 20 </w:t>
      </w:r>
    </w:p>
    <w:p w:rsidR="004D2C8C" w:rsidRPr="004D2C8C" w:rsidRDefault="004D2C8C" w:rsidP="004D2C8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&gt; 20 </w:t>
      </w: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textWrapping" w:clear="all"/>
      </w:r>
    </w:p>
    <w:p w:rsidR="004D2C8C" w:rsidRPr="004D2C8C" w:rsidRDefault="004D2C8C" w:rsidP="004D2C8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B5141E5" wp14:editId="3759C7F5">
                <wp:simplePos x="0" y="0"/>
                <wp:positionH relativeFrom="column">
                  <wp:posOffset>371475</wp:posOffset>
                </wp:positionH>
                <wp:positionV relativeFrom="paragraph">
                  <wp:posOffset>363220</wp:posOffset>
                </wp:positionV>
                <wp:extent cx="228600" cy="590550"/>
                <wp:effectExtent l="0" t="0" r="19050" b="19050"/>
                <wp:wrapNone/>
                <wp:docPr id="227" name="Group 2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590550"/>
                          <a:chOff x="0" y="0"/>
                          <a:chExt cx="228600" cy="590550"/>
                        </a:xfrm>
                      </wpg:grpSpPr>
                      <wps:wsp>
                        <wps:cNvPr id="228" name="Flowchart: Connector 228"/>
                        <wps:cNvSpPr/>
                        <wps:spPr>
                          <a:xfrm>
                            <a:off x="0" y="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Flowchart: Connector 229"/>
                        <wps:cNvSpPr/>
                        <wps:spPr>
                          <a:xfrm>
                            <a:off x="0" y="3714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27" o:spid="_x0000_s1026" style="position:absolute;margin-left:29.25pt;margin-top:28.6pt;width:18pt;height:46.5pt;z-index:251670528" coordsize="2286,5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">
                <v:shape id="Flowchart: Connector 228" o:spid="_x0000_s1027" type="#_x0000_t120" style="position:absolute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14cMIA&#10;AADcAAAADwAAAGRycy9kb3ducmV2LnhtbERPTWvCQBC9C/6HZYRepNmYQrHRjYhUbI+1kfY4Zsck&#10;JDsbsmuS/vvuodDj431vd5NpxUC9qy0rWEUxCOLC6ppLBfnn8XENwnlkja1lUvBDDnbZfLbFVNuR&#10;P2g4+1KEEHYpKqi871IpXVGRQRfZjjhwN9sb9AH2pdQ9jiHctDKJ42dpsObQUGFHh4qK5nw3Ck74&#10;/j0ckvz42jyNaK9Lfbl9vSj1sJj2GxCeJv8v/nO/aQVJEtaGM+EIyOw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rXhwwgAAANwAAAAPAAAAAAAAAAAAAAAAAJgCAABkcnMvZG93&#10;bnJldi54bWxQSwUGAAAAAAQABAD1AAAAhwMAAAAA&#10;" fillcolor="window" strokecolor="windowText" strokeweight="2pt"/>
                <v:shape id="Flowchart: Connector 229" o:spid="_x0000_s1028" type="#_x0000_t120" style="position:absolute;top:3714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Hd68UA&#10;AADcAAAADwAAAGRycy9kb3ducmV2LnhtbESPT2vCQBTE74V+h+UJXkrdmELRmFWKKG2P1Ug9PrMv&#10;fzD7NmTXJP323ULB4zAzv2HSzWga0VPnassK5rMIBHFudc2lguy4f16AcB5ZY2OZFPyQg8368SHF&#10;RNuBv6g/+FIECLsEFVTet4mULq/IoJvZljh4he0M+iC7UuoOhwA3jYyj6FUarDksVNjStqL8ergZ&#10;Be/4ee63cbbfXV8GtJcnfSq+l0pNJ+PbCoSn0d/D/+0PrSCOl/B3JhwBu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4d3rxQAAANwAAAAPAAAAAAAAAAAAAAAAAJgCAABkcnMv&#10;ZG93bnJldi54bWxQSwUGAAAAAAQABAD1AAAAigMAAAAA&#10;" fillcolor="window" strokecolor="windowText" strokeweight="2pt"/>
              </v:group>
            </w:pict>
          </mc:Fallback>
        </mc:AlternateContent>
      </w: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9. Have you got training on occupational health and safety?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e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o 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0. Ever taken training on infection prevention and control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F69C181" wp14:editId="573150DF">
                <wp:simplePos x="0" y="0"/>
                <wp:positionH relativeFrom="column">
                  <wp:posOffset>371475</wp:posOffset>
                </wp:positionH>
                <wp:positionV relativeFrom="paragraph">
                  <wp:posOffset>3810</wp:posOffset>
                </wp:positionV>
                <wp:extent cx="228600" cy="590550"/>
                <wp:effectExtent l="0" t="0" r="19050" b="19050"/>
                <wp:wrapNone/>
                <wp:docPr id="230" name="Group 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590550"/>
                          <a:chOff x="0" y="0"/>
                          <a:chExt cx="228600" cy="590550"/>
                        </a:xfrm>
                      </wpg:grpSpPr>
                      <wps:wsp>
                        <wps:cNvPr id="231" name="Flowchart: Connector 231"/>
                        <wps:cNvSpPr/>
                        <wps:spPr>
                          <a:xfrm>
                            <a:off x="0" y="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Flowchart: Connector 232"/>
                        <wps:cNvSpPr/>
                        <wps:spPr>
                          <a:xfrm>
                            <a:off x="0" y="3714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30" o:spid="_x0000_s1026" style="position:absolute;margin-left:29.25pt;margin-top:.3pt;width:18pt;height:46.5pt;z-index:251671552" coordsize="2286,5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">
                <v:shape id="Flowchart: Connector 231" o:spid="_x0000_s1027" type="#_x0000_t120" style="position:absolute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5HMMUA&#10;AADcAAAADwAAAGRycy9kb3ducmV2LnhtbESPT2vCQBTE70K/w/IKvYhujFDa1I0UqdQetSl6fGZf&#10;/mD2bchuk/jtu0LB4zAzv2FW69E0oqfO1ZYVLOYRCOLc6ppLBdn3dvYCwnlkjY1lUnAlB+v0YbLC&#10;RNuB99QffCkChF2CCirv20RKl1dk0M1tSxy8wnYGfZBdKXWHQ4CbRsZR9CwN1hwWKmxpU1F+Ofwa&#10;BZ/4deo3cbb9uCwHtOep/imOr0o9PY7vbyA8jf4e/m/vtIJ4uYDbmXAEZP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TkcwxQAAANwAAAAPAAAAAAAAAAAAAAAAAJgCAABkcnMv&#10;ZG93bnJldi54bWxQSwUGAAAAAAQABAD1AAAAigMAAAAA&#10;" fillcolor="window" strokecolor="windowText" strokeweight="2pt"/>
                <v:shape id="Flowchart: Connector 232" o:spid="_x0000_s1028" type="#_x0000_t120" style="position:absolute;top:3714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zZR8UA&#10;AADcAAAADwAAAGRycy9kb3ducmV2LnhtbESPT2vCQBTE7wW/w/KEXkrdGKHY1I2IVGyP1YgeX7Mv&#10;fzD7NmTXJP323ULB4zAzv2FW69E0oqfO1ZYVzGcRCOLc6ppLBdlx97wE4TyyxsYyKfghB+t08rDC&#10;RNuBv6g/+FIECLsEFVTet4mULq/IoJvZljh4he0M+iC7UuoOhwA3jYyj6EUarDksVNjStqL8ergZ&#10;BXv8vPTbONu9XxcD2u8nfSrOr0o9TsfNGwhPo7+H/9sfWkG8iOHvTDgCMv0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nNlHxQAAANwAAAAPAAAAAAAAAAAAAAAAAJgCAABkcnMv&#10;ZG93bnJldi54bWxQSwUGAAAAAAQABAD1AAAAigMAAAAA&#10;" fillcolor="window" strokecolor="windowText" strokeweight="2pt"/>
              </v:group>
            </w:pict>
          </mc:Fallback>
        </mc:AlternateContent>
      </w: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e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o </w:t>
      </w:r>
    </w:p>
    <w:p w:rsidR="0079560B" w:rsidRDefault="0079560B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79560B" w:rsidRDefault="0079560B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79560B" w:rsidRDefault="0079560B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79560B" w:rsidRDefault="0079560B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bookmarkStart w:id="3" w:name="_GoBack"/>
    <w:bookmarkEnd w:id="3"/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4635F41B" wp14:editId="1EE2951D">
                <wp:simplePos x="0" y="0"/>
                <wp:positionH relativeFrom="column">
                  <wp:posOffset>704850</wp:posOffset>
                </wp:positionH>
                <wp:positionV relativeFrom="paragraph">
                  <wp:posOffset>375285</wp:posOffset>
                </wp:positionV>
                <wp:extent cx="247650" cy="1762125"/>
                <wp:effectExtent l="0" t="0" r="19050" b="28575"/>
                <wp:wrapNone/>
                <wp:docPr id="233" name="Group 2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7650" cy="1762125"/>
                          <a:chOff x="38100" y="0"/>
                          <a:chExt cx="247650" cy="1762125"/>
                        </a:xfrm>
                      </wpg:grpSpPr>
                      <wps:wsp>
                        <wps:cNvPr id="234" name="Flowchart: Connector 234"/>
                        <wps:cNvSpPr/>
                        <wps:spPr>
                          <a:xfrm>
                            <a:off x="38100" y="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Flowchart: Connector 235"/>
                        <wps:cNvSpPr/>
                        <wps:spPr>
                          <a:xfrm>
                            <a:off x="47625" y="409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Flowchart: Connector 236"/>
                        <wps:cNvSpPr/>
                        <wps:spPr>
                          <a:xfrm>
                            <a:off x="57150" y="80010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Flowchart: Connector 237"/>
                        <wps:cNvSpPr/>
                        <wps:spPr>
                          <a:xfrm>
                            <a:off x="57150" y="1171575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Flowchart: Connector 238"/>
                        <wps:cNvSpPr/>
                        <wps:spPr>
                          <a:xfrm>
                            <a:off x="57150" y="1543050"/>
                            <a:ext cx="228600" cy="219075"/>
                          </a:xfrm>
                          <a:prstGeom prst="flowChartConnector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233" o:spid="_x0000_s1026" style="position:absolute;margin-left:55.5pt;margin-top:29.55pt;width:19.5pt;height:138.75pt;z-index:251672576;mso-width-relative:margin" coordorigin="381" coordsize="2476,17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">
                <v:shape id="Flowchart: Connector 234" o:spid="_x0000_s1027" type="#_x0000_t120" style="position:absolute;left:38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nkqMUA&#10;AADcAAAADwAAAGRycy9kb3ducmV2LnhtbESPQWvCQBSE70L/w/IKXkQ3xiI1dZUiivaoVezxNftM&#10;gtm3Ibsm8d+7hYLHYWa+YebLzpSiodoVlhWMRxEI4tTqgjMFx+/N8B2E88gaS8uk4E4OlouX3hwT&#10;bVveU3PwmQgQdgkqyL2vEildmpNBN7IVcfAutjbog6wzqWtsA9yUMo6iqTRYcFjIsaJVTun1cDMK&#10;tvj106zi42Z9nbRofwf6dDnPlOq/dp8fIDx1/hn+b++0gnjyBn9nwhGQi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OeSoxQAAANwAAAAPAAAAAAAAAAAAAAAAAJgCAABkcnMv&#10;ZG93bnJldi54bWxQSwUGAAAAAAQABAD1AAAAigMAAAAA&#10;" fillcolor="window" strokecolor="windowText" strokeweight="2pt"/>
                <v:shape id="Flowchart: Connector 235" o:spid="_x0000_s1028" type="#_x0000_t120" style="position:absolute;left:476;top:409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VBM8UA&#10;AADcAAAADwAAAGRycy9kb3ducmV2LnhtbESPQWvCQBSE70L/w/IKXkQ3Rio1dZUiivaoVezxNftM&#10;gtm3Ibsm8d+7hYLHYWa+YebLzpSiodoVlhWMRxEI4tTqgjMFx+/N8B2E88gaS8uk4E4OlouX3hwT&#10;bVveU3PwmQgQdgkqyL2vEildmpNBN7IVcfAutjbog6wzqWtsA9yUMo6iqTRYcFjIsaJVTun1cDMK&#10;tvj106zi42Z9nbRofwf6dDnPlOq/dp8fIDx1/hn+b++0gnjyBn9nwhGQi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dUEzxQAAANwAAAAPAAAAAAAAAAAAAAAAAJgCAABkcnMv&#10;ZG93bnJldi54bWxQSwUGAAAAAAQABAD1AAAAigMAAAAA&#10;" fillcolor="window" strokecolor="windowText" strokeweight="2pt"/>
                <v:shape id="Flowchart: Connector 236" o:spid="_x0000_s1029" type="#_x0000_t120" style="position:absolute;left:571;top:8001;width:2286;height:21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ffRMUA&#10;AADcAAAADwAAAGRycy9kb3ducmV2LnhtbESPT2vCQBTE74V+h+UVeim6MYK0qRspoqjH2hQ9PrMv&#10;fzD7NmS3Sfrtu0LB4zAzv2GWq9E0oqfO1ZYVzKYRCOLc6ppLBdnXdvIKwnlkjY1lUvBLDlbp48MS&#10;E20H/qT+6EsRIOwSVFB53yZSurwig25qW+LgFbYz6IPsSqk7HALcNDKOooU0WHNYqLCldUX59fhj&#10;FOzwcO7XcbbdXOcD2suL/i5Ob0o9P40f7yA8jf4e/m/vtYJ4voDbmXAEZP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p99ExQAAANwAAAAPAAAAAAAAAAAAAAAAAJgCAABkcnMv&#10;ZG93bnJldi54bWxQSwUGAAAAAAQABAD1AAAAigMAAAAA&#10;" fillcolor="window" strokecolor="windowText" strokeweight="2pt"/>
                <v:shape id="Flowchart: Connector 237" o:spid="_x0000_s1030" type="#_x0000_t120" style="position:absolute;left:571;top:11715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t638UA&#10;AADcAAAADwAAAGRycy9kb3ducmV2LnhtbESPQWvCQBSE70L/w/IKXkQ3Rqg1dZUiivaoVezxNftM&#10;gtm3Ibsm8d+7hYLHYWa+YebLzpSiodoVlhWMRxEI4tTqgjMFx+/N8B2E88gaS8uk4E4OlouX3hwT&#10;bVveU3PwmQgQdgkqyL2vEildmpNBN7IVcfAutjbog6wzqWtsA9yUMo6iN2mw4LCQY0WrnNLr4WYU&#10;bPHrp1nFx836OmnR/g706XKeKdV/7T4/QHjq/DP8395pBfFkCn9nwhGQi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63rfxQAAANwAAAAPAAAAAAAAAAAAAAAAAJgCAABkcnMv&#10;ZG93bnJldi54bWxQSwUGAAAAAAQABAD1AAAAigMAAAAA&#10;" fillcolor="window" strokecolor="windowText" strokeweight="2pt"/>
                <v:shape id="Flowchart: Connector 238" o:spid="_x0000_s1031" type="#_x0000_t120" style="position:absolute;left:571;top:15430;width:2286;height:21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TurcIA&#10;AADcAAAADwAAAGRycy9kb3ducmV2LnhtbERPy2rCQBTdC/2H4Ra6ETMxgrRpRimitF1qU+zyNnPz&#10;wMydkJkm8e+dRcHl4byz7WRaMVDvGssKllEMgriwuuFKQf51WDyDcB5ZY2uZFFzJwXbzMMsw1Xbk&#10;Iw0nX4kQwi5FBbX3XSqlK2oy6CLbEQeutL1BH2BfSd3jGMJNK5M4XkuDDYeGGjva1VRcTn9GwTt+&#10;/gy7JD/sL6sR7e9cf5fnF6WeHqe3VxCeJn8X/7s/tIJkFdaGM+EIyM0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dO6twgAAANwAAAAPAAAAAAAAAAAAAAAAAJgCAABkcnMvZG93&#10;bnJldi54bWxQSwUGAAAAAAQABAD1AAAAhwMAAAAA&#10;" fillcolor="window" strokecolor="windowText" strokeweight="2pt"/>
              </v:group>
            </w:pict>
          </mc:Fallback>
        </mc:AlternateContent>
      </w: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11. Duration of the training 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day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day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 day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7 days</w:t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5 days</w:t>
      </w:r>
    </w:p>
    <w:p w:rsidR="004D2C8C" w:rsidRPr="004D2C8C" w:rsidRDefault="004D2C8C" w:rsidP="004D2C8C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4D2C8C" w:rsidRP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Knowledge of the staff</w:t>
      </w:r>
    </w:p>
    <w:p w:rsidR="00696695" w:rsidRPr="00F03E01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General concept on nosocomial infection</w:t>
      </w:r>
    </w:p>
    <w:tbl>
      <w:tblPr>
        <w:tblStyle w:val="TableGrid"/>
        <w:tblpPr w:leftFromText="180" w:rightFromText="180" w:vertAnchor="text" w:horzAnchor="margin" w:tblpXSpec="center" w:tblpY="176"/>
        <w:tblW w:w="9839" w:type="dxa"/>
        <w:tblLayout w:type="fixed"/>
        <w:tblLook w:val="04A0" w:firstRow="1" w:lastRow="0" w:firstColumn="1" w:lastColumn="0" w:noHBand="0" w:noVBand="1"/>
      </w:tblPr>
      <w:tblGrid>
        <w:gridCol w:w="6210"/>
        <w:gridCol w:w="990"/>
        <w:gridCol w:w="1350"/>
        <w:gridCol w:w="1289"/>
      </w:tblGrid>
      <w:tr w:rsidR="00696695" w:rsidRPr="00696695" w:rsidTr="0079560B">
        <w:trPr>
          <w:trHeight w:val="541"/>
        </w:trPr>
        <w:tc>
          <w:tcPr>
            <w:tcW w:w="621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96695" w:rsidRPr="004D2C8C" w:rsidRDefault="00696695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gree  </w:t>
            </w:r>
          </w:p>
        </w:tc>
        <w:tc>
          <w:tcPr>
            <w:tcW w:w="1350" w:type="dxa"/>
          </w:tcPr>
          <w:p w:rsidR="00696695" w:rsidRPr="004D2C8C" w:rsidRDefault="00696695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t sure</w:t>
            </w:r>
          </w:p>
        </w:tc>
        <w:tc>
          <w:tcPr>
            <w:tcW w:w="1289" w:type="dxa"/>
          </w:tcPr>
          <w:p w:rsidR="00696695" w:rsidRPr="004D2C8C" w:rsidRDefault="00696695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696695" w:rsidRPr="00696695" w:rsidTr="0079560B">
        <w:trPr>
          <w:trHeight w:val="541"/>
        </w:trPr>
        <w:tc>
          <w:tcPr>
            <w:tcW w:w="621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fections contracted at a hospital are known as nosocomial infections </w:t>
            </w:r>
          </w:p>
        </w:tc>
        <w:tc>
          <w:tcPr>
            <w:tcW w:w="99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79560B">
        <w:trPr>
          <w:trHeight w:val="424"/>
        </w:trPr>
        <w:tc>
          <w:tcPr>
            <w:tcW w:w="621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An infection is nosocomial i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t appears after;(48 – 72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r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79560B">
        <w:trPr>
          <w:trHeight w:val="599"/>
        </w:trPr>
        <w:tc>
          <w:tcPr>
            <w:tcW w:w="621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Medical equipment that is infected m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ht spread nosocomial diseases</w:t>
            </w:r>
          </w:p>
        </w:tc>
        <w:tc>
          <w:tcPr>
            <w:tcW w:w="99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79560B">
        <w:trPr>
          <w:trHeight w:val="623"/>
        </w:trPr>
        <w:tc>
          <w:tcPr>
            <w:tcW w:w="621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Nosocomial infection can be caused by bacteria only 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und in and around the hospital</w:t>
            </w:r>
          </w:p>
        </w:tc>
        <w:tc>
          <w:tcPr>
            <w:tcW w:w="99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79560B">
        <w:trPr>
          <w:trHeight w:val="529"/>
        </w:trPr>
        <w:tc>
          <w:tcPr>
            <w:tcW w:w="621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Regardless of their diagnosis, a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 patient can spread infection</w:t>
            </w:r>
          </w:p>
        </w:tc>
        <w:tc>
          <w:tcPr>
            <w:tcW w:w="99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79560B">
        <w:trPr>
          <w:trHeight w:val="554"/>
        </w:trPr>
        <w:tc>
          <w:tcPr>
            <w:tcW w:w="621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All bodily fluids aside from sweat should be conside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d potential infection sources</w:t>
            </w:r>
          </w:p>
        </w:tc>
        <w:tc>
          <w:tcPr>
            <w:tcW w:w="99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696695" w:rsidRDefault="00696695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696695" w:rsidRPr="00936D91" w:rsidRDefault="00194854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936D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Hand hygiene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6318"/>
        <w:gridCol w:w="990"/>
        <w:gridCol w:w="1134"/>
        <w:gridCol w:w="1134"/>
      </w:tblGrid>
      <w:tr w:rsidR="00936D91" w:rsidRPr="00936D91" w:rsidTr="00F03E01">
        <w:tc>
          <w:tcPr>
            <w:tcW w:w="6318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36D91" w:rsidRPr="004D2C8C" w:rsidRDefault="00936D91" w:rsidP="00936D9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gree  </w:t>
            </w:r>
          </w:p>
        </w:tc>
        <w:tc>
          <w:tcPr>
            <w:tcW w:w="1134" w:type="dxa"/>
          </w:tcPr>
          <w:p w:rsidR="00936D91" w:rsidRPr="004D2C8C" w:rsidRDefault="00936D91" w:rsidP="00936D9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t sure</w:t>
            </w:r>
          </w:p>
        </w:tc>
        <w:tc>
          <w:tcPr>
            <w:tcW w:w="1134" w:type="dxa"/>
          </w:tcPr>
          <w:p w:rsidR="00936D91" w:rsidRPr="004D2C8C" w:rsidRDefault="00936D91" w:rsidP="00936D9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Practicing good hand cleanliness is the best defenc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gainst nosocomial infections</w:t>
            </w:r>
          </w:p>
        </w:tc>
        <w:tc>
          <w:tcPr>
            <w:tcW w:w="990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ose who have respiratory illnesses need to practice good hand hygiene </w:t>
            </w:r>
          </w:p>
        </w:tc>
        <w:tc>
          <w:tcPr>
            <w:tcW w:w="990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The danger of spreading hospital acquired germs is reduced by w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hing hands with soap and water</w:t>
            </w:r>
          </w:p>
        </w:tc>
        <w:tc>
          <w:tcPr>
            <w:tcW w:w="990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fter taking off your gloves, you should wash your hands </w:t>
            </w:r>
          </w:p>
        </w:tc>
        <w:tc>
          <w:tcPr>
            <w:tcW w:w="990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rPr>
          <w:trHeight w:val="674"/>
        </w:trPr>
        <w:tc>
          <w:tcPr>
            <w:tcW w:w="6318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Using an alcohol-based antiseptic for hand care is equally as effective as us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g soap if hands are not dirty</w:t>
            </w:r>
          </w:p>
        </w:tc>
        <w:tc>
          <w:tcPr>
            <w:tcW w:w="990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tting on gloves make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ashing your hands unnecessary</w:t>
            </w:r>
          </w:p>
        </w:tc>
        <w:tc>
          <w:tcPr>
            <w:tcW w:w="990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Before and after having direct patient contact, h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d hygiene should be practised</w:t>
            </w:r>
          </w:p>
        </w:tc>
        <w:tc>
          <w:tcPr>
            <w:tcW w:w="990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The recommended minimum time for normal hand wash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g is between 40 and 60 seconds</w:t>
            </w:r>
          </w:p>
        </w:tc>
        <w:tc>
          <w:tcPr>
            <w:tcW w:w="990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936D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696695" w:rsidRDefault="00696695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F03E01" w:rsidRDefault="00F03E01" w:rsidP="004D2C8C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F03E01" w:rsidRDefault="00F03E01" w:rsidP="004D2C8C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936D91" w:rsidRPr="00936D91" w:rsidRDefault="00936D91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36D91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Personal Protective Equipment (PPE) use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6318"/>
        <w:gridCol w:w="990"/>
        <w:gridCol w:w="1134"/>
        <w:gridCol w:w="1134"/>
      </w:tblGrid>
      <w:tr w:rsidR="00936D91" w:rsidRPr="00936D91" w:rsidTr="00F03E01">
        <w:tc>
          <w:tcPr>
            <w:tcW w:w="6318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36D91" w:rsidRPr="004D2C8C" w:rsidRDefault="00936D91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gree  </w:t>
            </w:r>
          </w:p>
        </w:tc>
        <w:tc>
          <w:tcPr>
            <w:tcW w:w="1134" w:type="dxa"/>
          </w:tcPr>
          <w:p w:rsidR="00936D91" w:rsidRPr="004D2C8C" w:rsidRDefault="00936D91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t sure</w:t>
            </w:r>
          </w:p>
        </w:tc>
        <w:tc>
          <w:tcPr>
            <w:tcW w:w="1134" w:type="dxa"/>
          </w:tcPr>
          <w:p w:rsidR="00936D91" w:rsidRPr="004D2C8C" w:rsidRDefault="00936D91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If there is no obvious contamination on the gloves, the same pair 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 be used for several patients</w:t>
            </w:r>
          </w:p>
        </w:tc>
        <w:tc>
          <w:tcPr>
            <w:tcW w:w="990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tective barriers against infection are provided by PPEs such a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sks and head coverings</w:t>
            </w:r>
          </w:p>
        </w:tc>
        <w:tc>
          <w:tcPr>
            <w:tcW w:w="990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The danger of developing nosocomial infections i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 eliminated by the use of PPEs</w:t>
            </w:r>
          </w:p>
        </w:tc>
        <w:tc>
          <w:tcPr>
            <w:tcW w:w="990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For their safety, PPEs are only appropriate for l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ratory and cleaning employees</w:t>
            </w:r>
          </w:p>
        </w:tc>
        <w:tc>
          <w:tcPr>
            <w:tcW w:w="990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Only when there is b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od contact should PPEs be worn</w:t>
            </w:r>
          </w:p>
        </w:tc>
        <w:tc>
          <w:tcPr>
            <w:tcW w:w="990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After being cleaned properly, gl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es and masks can be used again</w:t>
            </w:r>
          </w:p>
        </w:tc>
        <w:tc>
          <w:tcPr>
            <w:tcW w:w="990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ld PPE should be dispose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f in standard trash containers</w:t>
            </w:r>
          </w:p>
        </w:tc>
        <w:tc>
          <w:tcPr>
            <w:tcW w:w="990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oves should be changed when doing differen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ocedures on the same patient</w:t>
            </w:r>
          </w:p>
        </w:tc>
        <w:tc>
          <w:tcPr>
            <w:tcW w:w="990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The most protective masks are th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se composed of cotton or gauze</w:t>
            </w:r>
          </w:p>
        </w:tc>
        <w:tc>
          <w:tcPr>
            <w:tcW w:w="990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6D91" w:rsidRPr="00936D91" w:rsidTr="00F03E01">
        <w:tc>
          <w:tcPr>
            <w:tcW w:w="6318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6D91">
              <w:rPr>
                <w:rFonts w:ascii="Times New Roman" w:eastAsia="Calibri" w:hAnsi="Times New Roman" w:cs="Times New Roman"/>
                <w:sz w:val="24"/>
                <w:szCs w:val="24"/>
              </w:rPr>
              <w:t>If working with the same thing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sks and gloves can be reused</w:t>
            </w:r>
          </w:p>
        </w:tc>
        <w:tc>
          <w:tcPr>
            <w:tcW w:w="990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936D91" w:rsidRPr="00936D91" w:rsidRDefault="00936D91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696695" w:rsidRDefault="00696695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936D91" w:rsidRPr="00F03E01" w:rsidRDefault="00585C7E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F03E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harp disposal and sharp injuries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6408"/>
        <w:gridCol w:w="932"/>
        <w:gridCol w:w="1246"/>
        <w:gridCol w:w="1226"/>
      </w:tblGrid>
      <w:tr w:rsidR="00585C7E" w:rsidRPr="00585C7E" w:rsidTr="00F03E01">
        <w:tc>
          <w:tcPr>
            <w:tcW w:w="6408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2" w:type="dxa"/>
          </w:tcPr>
          <w:p w:rsidR="00585C7E" w:rsidRPr="004D2C8C" w:rsidRDefault="00585C7E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gree  </w:t>
            </w:r>
          </w:p>
        </w:tc>
        <w:tc>
          <w:tcPr>
            <w:tcW w:w="1246" w:type="dxa"/>
          </w:tcPr>
          <w:p w:rsidR="00585C7E" w:rsidRPr="004D2C8C" w:rsidRDefault="00585C7E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t sure</w:t>
            </w:r>
          </w:p>
        </w:tc>
        <w:tc>
          <w:tcPr>
            <w:tcW w:w="1226" w:type="dxa"/>
          </w:tcPr>
          <w:p w:rsidR="00585C7E" w:rsidRPr="004D2C8C" w:rsidRDefault="00585C7E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585C7E" w:rsidRPr="00585C7E" w:rsidTr="00F03E01">
        <w:tc>
          <w:tcPr>
            <w:tcW w:w="6408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5C7E">
              <w:rPr>
                <w:rFonts w:ascii="Times New Roman" w:eastAsia="Calibri" w:hAnsi="Times New Roman" w:cs="Times New Roman"/>
                <w:sz w:val="24"/>
                <w:szCs w:val="24"/>
              </w:rPr>
              <w:t>To avoid injury, used needles should be recapped after use</w:t>
            </w:r>
          </w:p>
        </w:tc>
        <w:tc>
          <w:tcPr>
            <w:tcW w:w="932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5C7E" w:rsidRPr="00585C7E" w:rsidTr="00F03E01">
        <w:tc>
          <w:tcPr>
            <w:tcW w:w="6408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5C7E">
              <w:rPr>
                <w:rFonts w:ascii="Times New Roman" w:eastAsia="Calibri" w:hAnsi="Times New Roman" w:cs="Times New Roman"/>
                <w:sz w:val="24"/>
                <w:szCs w:val="24"/>
              </w:rPr>
              <w:t>After use, used needles shoul</w:t>
            </w:r>
            <w:r w:rsidR="00F03E01">
              <w:rPr>
                <w:rFonts w:ascii="Times New Roman" w:eastAsia="Calibri" w:hAnsi="Times New Roman" w:cs="Times New Roman"/>
                <w:sz w:val="24"/>
                <w:szCs w:val="24"/>
              </w:rPr>
              <w:t>d be twisted to prevent injury</w:t>
            </w:r>
          </w:p>
        </w:tc>
        <w:tc>
          <w:tcPr>
            <w:tcW w:w="932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5C7E" w:rsidRPr="00585C7E" w:rsidTr="00F03E01">
        <w:tc>
          <w:tcPr>
            <w:tcW w:w="6408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5C7E">
              <w:rPr>
                <w:rFonts w:ascii="Times New Roman" w:eastAsia="Calibri" w:hAnsi="Times New Roman" w:cs="Times New Roman"/>
                <w:sz w:val="24"/>
                <w:szCs w:val="24"/>
              </w:rPr>
              <w:t>When disposing of s</w:t>
            </w:r>
            <w:r w:rsidR="00F03E01">
              <w:rPr>
                <w:rFonts w:ascii="Times New Roman" w:eastAsia="Calibri" w:hAnsi="Times New Roman" w:cs="Times New Roman"/>
                <w:sz w:val="24"/>
                <w:szCs w:val="24"/>
              </w:rPr>
              <w:t>oiled sharps, shred them first</w:t>
            </w:r>
          </w:p>
        </w:tc>
        <w:tc>
          <w:tcPr>
            <w:tcW w:w="932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5C7E" w:rsidRPr="00585C7E" w:rsidTr="00F03E01">
        <w:tc>
          <w:tcPr>
            <w:tcW w:w="6408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5C7E">
              <w:rPr>
                <w:rFonts w:ascii="Times New Roman" w:eastAsia="Calibri" w:hAnsi="Times New Roman" w:cs="Times New Roman"/>
                <w:sz w:val="24"/>
                <w:szCs w:val="24"/>
              </w:rPr>
              <w:t>Sharps injuries ought to be treat</w:t>
            </w:r>
            <w:r w:rsidR="00F03E01">
              <w:rPr>
                <w:rFonts w:ascii="Times New Roman" w:eastAsia="Calibri" w:hAnsi="Times New Roman" w:cs="Times New Roman"/>
                <w:sz w:val="24"/>
                <w:szCs w:val="24"/>
              </w:rPr>
              <w:t>ed without requiring reporting</w:t>
            </w:r>
          </w:p>
        </w:tc>
        <w:tc>
          <w:tcPr>
            <w:tcW w:w="932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5C7E" w:rsidRPr="00585C7E" w:rsidTr="00F03E01">
        <w:tc>
          <w:tcPr>
            <w:tcW w:w="6408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5C7E">
              <w:rPr>
                <w:rFonts w:ascii="Times New Roman" w:eastAsia="Calibri" w:hAnsi="Times New Roman" w:cs="Times New Roman"/>
                <w:sz w:val="24"/>
                <w:szCs w:val="24"/>
              </w:rPr>
              <w:t>In regular practice, needle-stick</w:t>
            </w:r>
            <w:r w:rsidR="00F03E0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juries are the least common</w:t>
            </w:r>
          </w:p>
        </w:tc>
        <w:tc>
          <w:tcPr>
            <w:tcW w:w="932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5C7E" w:rsidRPr="00585C7E" w:rsidTr="00F03E01">
        <w:tc>
          <w:tcPr>
            <w:tcW w:w="6408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5C7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juries from an HIV-positive patient are managed </w:t>
            </w:r>
            <w:r w:rsidR="00F03E01">
              <w:rPr>
                <w:rFonts w:ascii="Times New Roman" w:eastAsia="Calibri" w:hAnsi="Times New Roman" w:cs="Times New Roman"/>
                <w:sz w:val="24"/>
                <w:szCs w:val="24"/>
              </w:rPr>
              <w:t>with post-exposure prophylaxis</w:t>
            </w:r>
          </w:p>
        </w:tc>
        <w:tc>
          <w:tcPr>
            <w:tcW w:w="932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:rsidR="00585C7E" w:rsidRPr="00585C7E" w:rsidRDefault="00585C7E" w:rsidP="00585C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85C7E" w:rsidRDefault="00585C7E" w:rsidP="004D2C8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936D91" w:rsidRPr="00F03E01" w:rsidRDefault="00585C7E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F03E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Waste management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6408"/>
        <w:gridCol w:w="932"/>
        <w:gridCol w:w="1246"/>
        <w:gridCol w:w="1226"/>
      </w:tblGrid>
      <w:tr w:rsidR="00585C7E" w:rsidRPr="00585C7E" w:rsidTr="00F03E01">
        <w:tc>
          <w:tcPr>
            <w:tcW w:w="6408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2" w:type="dxa"/>
          </w:tcPr>
          <w:p w:rsidR="00585C7E" w:rsidRPr="004D2C8C" w:rsidRDefault="00585C7E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gree  </w:t>
            </w:r>
          </w:p>
        </w:tc>
        <w:tc>
          <w:tcPr>
            <w:tcW w:w="1246" w:type="dxa"/>
          </w:tcPr>
          <w:p w:rsidR="00585C7E" w:rsidRPr="004D2C8C" w:rsidRDefault="00585C7E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t sure</w:t>
            </w:r>
          </w:p>
        </w:tc>
        <w:tc>
          <w:tcPr>
            <w:tcW w:w="1226" w:type="dxa"/>
          </w:tcPr>
          <w:p w:rsidR="00585C7E" w:rsidRPr="004D2C8C" w:rsidRDefault="00585C7E" w:rsidP="00104B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D2C8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isagree </w:t>
            </w:r>
          </w:p>
        </w:tc>
      </w:tr>
      <w:tr w:rsidR="00585C7E" w:rsidRPr="00585C7E" w:rsidTr="00F03E01">
        <w:tc>
          <w:tcPr>
            <w:tcW w:w="6408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5C7E">
              <w:rPr>
                <w:rFonts w:ascii="Times New Roman" w:eastAsia="Calibri" w:hAnsi="Times New Roman" w:cs="Times New Roman"/>
                <w:sz w:val="24"/>
                <w:szCs w:val="24"/>
              </w:rPr>
              <w:t>Hospital waste h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 to be sorted before disposal</w:t>
            </w:r>
          </w:p>
        </w:tc>
        <w:tc>
          <w:tcPr>
            <w:tcW w:w="932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5C7E" w:rsidRPr="00585C7E" w:rsidTr="00F03E01">
        <w:tc>
          <w:tcPr>
            <w:tcW w:w="6408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5C7E">
              <w:rPr>
                <w:rFonts w:ascii="Times New Roman" w:eastAsia="Calibri" w:hAnsi="Times New Roman" w:cs="Times New Roman"/>
                <w:sz w:val="24"/>
                <w:szCs w:val="24"/>
              </w:rPr>
              <w:t>Cleani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 and disinfection are the same</w:t>
            </w:r>
          </w:p>
        </w:tc>
        <w:tc>
          <w:tcPr>
            <w:tcW w:w="932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5C7E" w:rsidRPr="00585C7E" w:rsidTr="00F03E01">
        <w:tc>
          <w:tcPr>
            <w:tcW w:w="6408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5C7E">
              <w:rPr>
                <w:rFonts w:ascii="Times New Roman" w:eastAsia="Calibri" w:hAnsi="Times New Roman" w:cs="Times New Roman"/>
                <w:sz w:val="24"/>
                <w:szCs w:val="24"/>
              </w:rPr>
              <w:t>Hospital wards have to b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leaned only 2 times in 24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932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5C7E" w:rsidRPr="00585C7E" w:rsidTr="00F03E01">
        <w:tc>
          <w:tcPr>
            <w:tcW w:w="6408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5C7E">
              <w:rPr>
                <w:rFonts w:ascii="Times New Roman" w:eastAsia="Calibri" w:hAnsi="Times New Roman" w:cs="Times New Roman"/>
                <w:sz w:val="24"/>
                <w:szCs w:val="24"/>
              </w:rPr>
              <w:t>Waste at the hospital sh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uld be collected twice monthly</w:t>
            </w:r>
          </w:p>
        </w:tc>
        <w:tc>
          <w:tcPr>
            <w:tcW w:w="932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85C7E" w:rsidRPr="00585C7E" w:rsidTr="00F03E01">
        <w:tc>
          <w:tcPr>
            <w:tcW w:w="6408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5C7E">
              <w:rPr>
                <w:rFonts w:ascii="Times New Roman" w:eastAsia="Calibri" w:hAnsi="Times New Roman" w:cs="Times New Roman"/>
                <w:sz w:val="24"/>
                <w:szCs w:val="24"/>
              </w:rPr>
              <w:t>It is necessary to dispose of used PPE using the stan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unicipal disposal methods</w:t>
            </w:r>
          </w:p>
        </w:tc>
        <w:tc>
          <w:tcPr>
            <w:tcW w:w="932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</w:tcPr>
          <w:p w:rsidR="00585C7E" w:rsidRPr="00585C7E" w:rsidRDefault="00585C7E" w:rsidP="00104BC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4D2C8C" w:rsidRDefault="004D2C8C" w:rsidP="004D2C8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4D2C8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ttitude of staff</w:t>
      </w:r>
    </w:p>
    <w:tbl>
      <w:tblPr>
        <w:tblStyle w:val="TableGrid"/>
        <w:tblW w:w="10171" w:type="dxa"/>
        <w:tblLayout w:type="fixed"/>
        <w:tblLook w:val="04A0" w:firstRow="1" w:lastRow="0" w:firstColumn="1" w:lastColumn="0" w:noHBand="0" w:noVBand="1"/>
      </w:tblPr>
      <w:tblGrid>
        <w:gridCol w:w="6768"/>
        <w:gridCol w:w="990"/>
        <w:gridCol w:w="1170"/>
        <w:gridCol w:w="1243"/>
      </w:tblGrid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1170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t sure</w:t>
            </w:r>
          </w:p>
        </w:tc>
        <w:tc>
          <w:tcPr>
            <w:tcW w:w="1243" w:type="dxa"/>
          </w:tcPr>
          <w:p w:rsidR="00696695" w:rsidRPr="00696695" w:rsidRDefault="00696695" w:rsidP="0069669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Disagree </w:t>
            </w: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Hand sanitizers irritate and make me feel dry.</w:t>
            </w:r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Safety boxes should always be placed nearby locations where necessary operations are carried out.</w:t>
            </w:r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Usually forget to wash my hands.</w:t>
            </w:r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4" w:name="_Hlk163567041"/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Sharps should always be disposed in sharps’ boxes</w:t>
            </w:r>
            <w:bookmarkEnd w:id="4"/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5" w:name="_Hlk163565058"/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If I practise good hand hygiene am less likely to contaminate my patients</w:t>
            </w:r>
            <w:bookmarkEnd w:id="5"/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6" w:name="_Hlk163565221"/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The importance of healthcare workers in preventing hospital acquired infections is crucial.</w:t>
            </w:r>
            <w:bookmarkEnd w:id="6"/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7" w:name="_Hlk163565281"/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I would feel uncomfortable telling a healthcare worker to practise good hand hygiene.</w:t>
            </w:r>
            <w:bookmarkEnd w:id="7"/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8" w:name="_Hlk163565390"/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I don’t change PPE between patients</w:t>
            </w:r>
            <w:bookmarkEnd w:id="8"/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9" w:name="_Hlk163565454"/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Capacity to follow infection prevention standards is impacted by my workload</w:t>
            </w:r>
            <w:bookmarkEnd w:id="9"/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Despite the discomfort, I would wear the necessary personal protective equipment.</w:t>
            </w:r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0" w:name="_Hlk163565748"/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>Using alcohol-based hand sanitizers makes me feel safer than washing my hands with soap and water.</w:t>
            </w:r>
            <w:bookmarkEnd w:id="10"/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96695" w:rsidRPr="00696695" w:rsidTr="00696695">
        <w:tc>
          <w:tcPr>
            <w:tcW w:w="6768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</w:t>
            </w:r>
            <w:bookmarkStart w:id="11" w:name="_Hlk163565833"/>
            <w:r w:rsidRPr="0069669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ll still report for duty even though I acquire an infection </w:t>
            </w:r>
            <w:bookmarkEnd w:id="11"/>
          </w:p>
        </w:tc>
        <w:tc>
          <w:tcPr>
            <w:tcW w:w="99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696695" w:rsidRPr="00696695" w:rsidRDefault="00696695" w:rsidP="0069669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4D2C8C" w:rsidRPr="004D2C8C" w:rsidRDefault="004D2C8C" w:rsidP="004D2C8C">
      <w:pPr>
        <w:rPr>
          <w:color w:val="000000" w:themeColor="text1"/>
          <w:lang w:val="en-GB"/>
        </w:rPr>
      </w:pPr>
    </w:p>
    <w:p w:rsidR="004D2C8C" w:rsidRPr="004D2C8C" w:rsidRDefault="004D2C8C" w:rsidP="004D2C8C">
      <w:pPr>
        <w:rPr>
          <w:color w:val="000000" w:themeColor="text1"/>
          <w:lang w:val="en-GB"/>
        </w:rPr>
      </w:pPr>
    </w:p>
    <w:p w:rsidR="004D2C8C" w:rsidRPr="004D2C8C" w:rsidRDefault="004D2C8C" w:rsidP="004D2C8C">
      <w:pPr>
        <w:rPr>
          <w:color w:val="000000" w:themeColor="text1"/>
          <w:lang w:val="en-GB"/>
        </w:rPr>
      </w:pPr>
    </w:p>
    <w:p w:rsidR="004D2C8C" w:rsidRPr="004D2C8C" w:rsidRDefault="004D2C8C" w:rsidP="004D2C8C">
      <w:pPr>
        <w:rPr>
          <w:color w:val="000000" w:themeColor="text1"/>
          <w:lang w:val="en-GB"/>
        </w:rPr>
      </w:pPr>
    </w:p>
    <w:sectPr w:rsidR="004D2C8C" w:rsidRPr="004D2C8C" w:rsidSect="0079560B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2C4" w:rsidRDefault="004442C4" w:rsidP="0079560B">
      <w:pPr>
        <w:spacing w:after="0" w:line="240" w:lineRule="auto"/>
      </w:pPr>
      <w:r>
        <w:separator/>
      </w:r>
    </w:p>
  </w:endnote>
  <w:endnote w:type="continuationSeparator" w:id="0">
    <w:p w:rsidR="004442C4" w:rsidRDefault="004442C4" w:rsidP="00795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4863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560B" w:rsidRDefault="007956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9560B" w:rsidRDefault="007956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2C4" w:rsidRDefault="004442C4" w:rsidP="0079560B">
      <w:pPr>
        <w:spacing w:after="0" w:line="240" w:lineRule="auto"/>
      </w:pPr>
      <w:r>
        <w:separator/>
      </w:r>
    </w:p>
  </w:footnote>
  <w:footnote w:type="continuationSeparator" w:id="0">
    <w:p w:rsidR="004442C4" w:rsidRDefault="004442C4" w:rsidP="007956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444FA9"/>
    <w:multiLevelType w:val="hybridMultilevel"/>
    <w:tmpl w:val="323E0418"/>
    <w:lvl w:ilvl="0" w:tplc="C908AAA6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C8C"/>
    <w:rsid w:val="00057BFD"/>
    <w:rsid w:val="00194854"/>
    <w:rsid w:val="004442C4"/>
    <w:rsid w:val="004D2C8C"/>
    <w:rsid w:val="00585C7E"/>
    <w:rsid w:val="00696695"/>
    <w:rsid w:val="0079560B"/>
    <w:rsid w:val="00936D91"/>
    <w:rsid w:val="009E43CC"/>
    <w:rsid w:val="00F00A84"/>
    <w:rsid w:val="00F0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C8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95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0B"/>
  </w:style>
  <w:style w:type="paragraph" w:styleId="Footer">
    <w:name w:val="footer"/>
    <w:basedOn w:val="Normal"/>
    <w:link w:val="FooterChar"/>
    <w:uiPriority w:val="99"/>
    <w:unhideWhenUsed/>
    <w:rsid w:val="00795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C8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95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0B"/>
  </w:style>
  <w:style w:type="paragraph" w:styleId="Footer">
    <w:name w:val="footer"/>
    <w:basedOn w:val="Normal"/>
    <w:link w:val="FooterChar"/>
    <w:uiPriority w:val="99"/>
    <w:unhideWhenUsed/>
    <w:rsid w:val="00795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731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ria</dc:creator>
  <cp:lastModifiedBy>emuria</cp:lastModifiedBy>
  <cp:revision>9</cp:revision>
  <dcterms:created xsi:type="dcterms:W3CDTF">2024-11-19T13:23:00Z</dcterms:created>
  <dcterms:modified xsi:type="dcterms:W3CDTF">2024-11-19T14:28:00Z</dcterms:modified>
</cp:coreProperties>
</file>